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0A225" w14:textId="50692FC8" w:rsidR="00C97CBF" w:rsidRPr="00AC41F3" w:rsidRDefault="005F007E" w:rsidP="00C97CBF">
      <w:pPr>
        <w:rPr>
          <w:b/>
        </w:rPr>
      </w:pPr>
      <w:r>
        <w:rPr>
          <w:rFonts w:hint="eastAsia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5AF796" wp14:editId="0BCBB10F">
                <wp:simplePos x="0" y="0"/>
                <wp:positionH relativeFrom="column">
                  <wp:posOffset>12700</wp:posOffset>
                </wp:positionH>
                <wp:positionV relativeFrom="paragraph">
                  <wp:posOffset>266700</wp:posOffset>
                </wp:positionV>
                <wp:extent cx="6781800" cy="2147570"/>
                <wp:effectExtent l="0" t="0" r="25400" b="36830"/>
                <wp:wrapSquare wrapText="bothSides"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0" cy="21475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9E42BC" w14:textId="2E1354A8" w:rsidR="005F007E" w:rsidRPr="004306A6" w:rsidRDefault="005F007E" w:rsidP="005F007E">
                            <w:pPr>
                              <w:rPr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A1 </w:t>
                            </w:r>
                            <w:r w:rsidR="004306A6">
                              <w:rPr>
                                <w:rFonts w:hint="eastAsia"/>
                              </w:rPr>
                              <w:t>Hospital Name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    </w:t>
                            </w:r>
                            <w:r w:rsidR="004306A6">
                              <w:rPr>
                                <w:rFonts w:hint="eastAsia"/>
                              </w:rPr>
                              <w:t xml:space="preserve">  Number</w:t>
                            </w:r>
                            <w:r w:rsidR="004306A6">
                              <w:rPr>
                                <w:rFonts w:hint="eastAsia"/>
                                <w:u w:val="single"/>
                              </w:rPr>
                              <w:t xml:space="preserve">              </w:t>
                            </w:r>
                          </w:p>
                          <w:p w14:paraId="7E72E72E" w14:textId="77777777" w:rsidR="005F007E" w:rsidRDefault="005F007E" w:rsidP="005F007E">
                            <w:r>
                              <w:rPr>
                                <w:rFonts w:hint="eastAsia"/>
                              </w:rPr>
                              <w:t xml:space="preserve">A2 Age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</w:t>
                            </w:r>
                            <w:r>
                              <w:rPr>
                                <w:rFonts w:hint="eastAsia"/>
                              </w:rPr>
                              <w:t>year</w:t>
                            </w:r>
                          </w:p>
                          <w:p w14:paraId="191BDB74" w14:textId="77777777" w:rsidR="005F007E" w:rsidRDefault="005F007E" w:rsidP="005F007E">
                            <w:r>
                              <w:rPr>
                                <w:rFonts w:hint="eastAsia"/>
                              </w:rPr>
                              <w:t>A3 Education status □</w:t>
                            </w:r>
                          </w:p>
                          <w:p w14:paraId="5CBEC1D6" w14:textId="58C26407" w:rsidR="005F007E" w:rsidRDefault="00E43F37" w:rsidP="005F007E">
                            <w:r>
                              <w:rPr>
                                <w:rFonts w:hint="eastAsia"/>
                              </w:rPr>
                              <w:t xml:space="preserve">   1 College</w:t>
                            </w:r>
                            <w:r w:rsidR="005F007E">
                              <w:rPr>
                                <w:rFonts w:hint="eastAsia"/>
                              </w:rPr>
                              <w:t xml:space="preserve"> and above     2 Senior or junior high school   3 Primary school or illiteracy </w:t>
                            </w:r>
                          </w:p>
                          <w:p w14:paraId="4E33C449" w14:textId="53443168" w:rsidR="005F007E" w:rsidRDefault="005F007E" w:rsidP="005F007E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A4 Family monthly income per capita □</w:t>
                            </w:r>
                            <w:r w:rsidR="00E43F37">
                              <w:rPr>
                                <w:rFonts w:hint="eastAsia"/>
                              </w:rPr>
                              <w:t xml:space="preserve">  1</w:t>
                            </w:r>
                            <w:r w:rsidR="00E43F37">
                              <w:rPr>
                                <w:rFonts w:hint="eastAsia"/>
                              </w:rPr>
                              <w:t xml:space="preserve"> &lt;</w:t>
                            </w:r>
                            <w:r w:rsidR="00E43F37">
                              <w:rPr>
                                <w:rFonts w:hint="eastAsia"/>
                              </w:rPr>
                              <w:t>¥1000       2</w:t>
                            </w:r>
                            <w:r w:rsidR="00E43F37">
                              <w:rPr>
                                <w:rFonts w:hint="eastAsia"/>
                              </w:rPr>
                              <w:t xml:space="preserve"> ¥1000-4999    3 ≥¥5000</w:t>
                            </w:r>
                          </w:p>
                          <w:p w14:paraId="57FC5F99" w14:textId="77FA3ABD" w:rsidR="005F007E" w:rsidRDefault="005F007E" w:rsidP="005F007E">
                            <w:r>
                              <w:rPr>
                                <w:rFonts w:hint="eastAsia"/>
                              </w:rPr>
                              <w:t>A5 Resident area □</w:t>
                            </w:r>
                            <w:r w:rsidR="00E43F37">
                              <w:rPr>
                                <w:rFonts w:hint="eastAsia"/>
                              </w:rPr>
                              <w:t xml:space="preserve">   </w:t>
                            </w:r>
                            <w:r w:rsidR="00E43F37">
                              <w:rPr>
                                <w:rFonts w:hint="eastAsia"/>
                              </w:rPr>
                              <w:t>1 Urban   2 Rural</w:t>
                            </w:r>
                          </w:p>
                          <w:p w14:paraId="721EB06E" w14:textId="0F89C38D" w:rsidR="005F007E" w:rsidRDefault="005F007E" w:rsidP="005F007E">
                            <w:r>
                              <w:rPr>
                                <w:rFonts w:hint="eastAsia"/>
                              </w:rPr>
                              <w:t xml:space="preserve">A6 Height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</w:t>
                            </w:r>
                            <w:r w:rsidR="00C12555">
                              <w:rPr>
                                <w:rFonts w:hint="eastAsia"/>
                              </w:rPr>
                              <w:t>cm     Self</w:t>
                            </w:r>
                            <w:r>
                              <w:rPr>
                                <w:rFonts w:hint="eastAsia"/>
                              </w:rPr>
                              <w:t xml:space="preserve"> birth weight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</w:t>
                            </w:r>
                            <w:r>
                              <w:rPr>
                                <w:rFonts w:hint="eastAsia"/>
                              </w:rPr>
                              <w:t>g    Pre-gestation</w:t>
                            </w:r>
                            <w:r w:rsidR="00C12555">
                              <w:rPr>
                                <w:rFonts w:hint="eastAsia"/>
                              </w:rPr>
                              <w:t>al</w:t>
                            </w:r>
                            <w:r>
                              <w:rPr>
                                <w:rFonts w:hint="eastAsia"/>
                              </w:rPr>
                              <w:t xml:space="preserve"> weight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 </w:t>
                            </w:r>
                            <w:r>
                              <w:rPr>
                                <w:rFonts w:hint="eastAsia"/>
                              </w:rPr>
                              <w:t>k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5AF796" id="_x0000_t202" coordsize="21600,21600" o:spt="202" path="m0,0l0,21600,21600,21600,21600,0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pt;margin-top:21pt;width:534pt;height:169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" filled="f" strokecolor="black [3213]">
                <v:textbox>
                  <w:txbxContent>
                    <w:p w14:paraId="1C9E42BC" w14:textId="2E1354A8" w:rsidR="005F007E" w:rsidRPr="004306A6" w:rsidRDefault="005F007E" w:rsidP="005F007E">
                      <w:pPr>
                        <w:rPr>
                          <w:u w:val="single"/>
                        </w:rPr>
                      </w:pPr>
                      <w:r>
                        <w:rPr>
                          <w:rFonts w:hint="eastAsia"/>
                        </w:rPr>
                        <w:t xml:space="preserve">A1 </w:t>
                      </w:r>
                      <w:r w:rsidR="004306A6">
                        <w:rPr>
                          <w:rFonts w:hint="eastAsia"/>
                        </w:rPr>
                        <w:t>Hospital Name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    </w:t>
                      </w:r>
                      <w:r w:rsidR="004306A6">
                        <w:rPr>
                          <w:rFonts w:hint="eastAsia"/>
                        </w:rPr>
                        <w:t xml:space="preserve">  Number</w:t>
                      </w:r>
                      <w:r w:rsidR="004306A6">
                        <w:rPr>
                          <w:rFonts w:hint="eastAsia"/>
                          <w:u w:val="single"/>
                        </w:rPr>
                        <w:t xml:space="preserve">              </w:t>
                      </w:r>
                    </w:p>
                    <w:p w14:paraId="7E72E72E" w14:textId="77777777" w:rsidR="005F007E" w:rsidRDefault="005F007E" w:rsidP="005F007E">
                      <w:r>
                        <w:rPr>
                          <w:rFonts w:hint="eastAsia"/>
                        </w:rPr>
                        <w:t xml:space="preserve">A2 Age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</w:t>
                      </w:r>
                      <w:r>
                        <w:rPr>
                          <w:rFonts w:hint="eastAsia"/>
                        </w:rPr>
                        <w:t>year</w:t>
                      </w:r>
                    </w:p>
                    <w:p w14:paraId="191BDB74" w14:textId="77777777" w:rsidR="005F007E" w:rsidRDefault="005F007E" w:rsidP="005F007E">
                      <w:r>
                        <w:rPr>
                          <w:rFonts w:hint="eastAsia"/>
                        </w:rPr>
                        <w:t>A3 Education status □</w:t>
                      </w:r>
                    </w:p>
                    <w:p w14:paraId="5CBEC1D6" w14:textId="58C26407" w:rsidR="005F007E" w:rsidRDefault="00E43F37" w:rsidP="005F007E">
                      <w:r>
                        <w:rPr>
                          <w:rFonts w:hint="eastAsia"/>
                        </w:rPr>
                        <w:t xml:space="preserve">   1 College</w:t>
                      </w:r>
                      <w:r w:rsidR="005F007E">
                        <w:rPr>
                          <w:rFonts w:hint="eastAsia"/>
                        </w:rPr>
                        <w:t xml:space="preserve"> and above     2 Senior or junior high school   3 Primary school or illiteracy </w:t>
                      </w:r>
                    </w:p>
                    <w:p w14:paraId="4E33C449" w14:textId="53443168" w:rsidR="005F007E" w:rsidRDefault="005F007E" w:rsidP="005F007E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A4 Family monthly income per capita □</w:t>
                      </w:r>
                      <w:r w:rsidR="00E43F37">
                        <w:rPr>
                          <w:rFonts w:hint="eastAsia"/>
                        </w:rPr>
                        <w:t xml:space="preserve">  1</w:t>
                      </w:r>
                      <w:r w:rsidR="00E43F37">
                        <w:rPr>
                          <w:rFonts w:hint="eastAsia"/>
                        </w:rPr>
                        <w:t xml:space="preserve"> &lt;</w:t>
                      </w:r>
                      <w:r w:rsidR="00E43F37">
                        <w:rPr>
                          <w:rFonts w:hint="eastAsia"/>
                        </w:rPr>
                        <w:t>¥1000       2</w:t>
                      </w:r>
                      <w:r w:rsidR="00E43F37">
                        <w:rPr>
                          <w:rFonts w:hint="eastAsia"/>
                        </w:rPr>
                        <w:t xml:space="preserve"> ¥1000-4999    3 ≥¥5000</w:t>
                      </w:r>
                    </w:p>
                    <w:p w14:paraId="57FC5F99" w14:textId="77FA3ABD" w:rsidR="005F007E" w:rsidRDefault="005F007E" w:rsidP="005F007E">
                      <w:r>
                        <w:rPr>
                          <w:rFonts w:hint="eastAsia"/>
                        </w:rPr>
                        <w:t>A5 Resident area □</w:t>
                      </w:r>
                      <w:r w:rsidR="00E43F37">
                        <w:rPr>
                          <w:rFonts w:hint="eastAsia"/>
                        </w:rPr>
                        <w:t xml:space="preserve">   </w:t>
                      </w:r>
                      <w:r w:rsidR="00E43F37">
                        <w:rPr>
                          <w:rFonts w:hint="eastAsia"/>
                        </w:rPr>
                        <w:t>1 Urban   2 Rural</w:t>
                      </w:r>
                    </w:p>
                    <w:p w14:paraId="721EB06E" w14:textId="0F89C38D" w:rsidR="005F007E" w:rsidRDefault="005F007E" w:rsidP="005F007E">
                      <w:r>
                        <w:rPr>
                          <w:rFonts w:hint="eastAsia"/>
                        </w:rPr>
                        <w:t xml:space="preserve">A6 Height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</w:t>
                      </w:r>
                      <w:r w:rsidR="00C12555">
                        <w:rPr>
                          <w:rFonts w:hint="eastAsia"/>
                        </w:rPr>
                        <w:t>cm     Self</w:t>
                      </w:r>
                      <w:r>
                        <w:rPr>
                          <w:rFonts w:hint="eastAsia"/>
                        </w:rPr>
                        <w:t xml:space="preserve"> birth weight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</w:t>
                      </w:r>
                      <w:r>
                        <w:rPr>
                          <w:rFonts w:hint="eastAsia"/>
                        </w:rPr>
                        <w:t>g    Pre-gestation</w:t>
                      </w:r>
                      <w:r w:rsidR="00C12555">
                        <w:rPr>
                          <w:rFonts w:hint="eastAsia"/>
                        </w:rPr>
                        <w:t>al</w:t>
                      </w:r>
                      <w:r>
                        <w:rPr>
                          <w:rFonts w:hint="eastAsia"/>
                        </w:rPr>
                        <w:t xml:space="preserve"> weight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 </w:t>
                      </w:r>
                      <w:r>
                        <w:rPr>
                          <w:rFonts w:hint="eastAsia"/>
                        </w:rPr>
                        <w:t>k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97CBF">
        <w:rPr>
          <w:rFonts w:hint="eastAsia"/>
          <w:b/>
        </w:rPr>
        <w:t xml:space="preserve">A </w:t>
      </w:r>
      <w:r w:rsidR="00C97CBF" w:rsidRPr="00AC41F3">
        <w:rPr>
          <w:rFonts w:hint="eastAsia"/>
          <w:b/>
        </w:rPr>
        <w:t>Baseline information</w:t>
      </w:r>
      <w:r w:rsidR="008D2911">
        <w:rPr>
          <w:rFonts w:hint="eastAsia"/>
          <w:b/>
        </w:rPr>
        <w:t xml:space="preserve"> </w:t>
      </w:r>
    </w:p>
    <w:p w14:paraId="29E7C371" w14:textId="77777777" w:rsidR="00C97CBF" w:rsidRDefault="00C97CBF" w:rsidP="00C97CBF"/>
    <w:p w14:paraId="3B41A091" w14:textId="7E7775FE" w:rsidR="00C97CBF" w:rsidRPr="00AC41F3" w:rsidRDefault="005F007E" w:rsidP="00C97CBF">
      <w:pPr>
        <w:rPr>
          <w:b/>
        </w:rPr>
      </w:pPr>
      <w:r>
        <w:rPr>
          <w:rFonts w:hint="eastAsia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F691DA" wp14:editId="2DD62BC3">
                <wp:simplePos x="0" y="0"/>
                <wp:positionH relativeFrom="column">
                  <wp:posOffset>12700</wp:posOffset>
                </wp:positionH>
                <wp:positionV relativeFrom="paragraph">
                  <wp:posOffset>252095</wp:posOffset>
                </wp:positionV>
                <wp:extent cx="6782435" cy="1068705"/>
                <wp:effectExtent l="0" t="0" r="24765" b="23495"/>
                <wp:wrapSquare wrapText="bothSides"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2435" cy="10687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C3A070" w14:textId="77777777" w:rsidR="005F007E" w:rsidRDefault="005F007E" w:rsidP="005F007E">
                            <w:r>
                              <w:rPr>
                                <w:rFonts w:hint="eastAsia"/>
                              </w:rPr>
                              <w:t>B1 Pre-pregnancy DM □ 0 NO 1 YES</w:t>
                            </w:r>
                          </w:p>
                          <w:p w14:paraId="3AEEA442" w14:textId="77777777" w:rsidR="005F007E" w:rsidRDefault="005F007E" w:rsidP="005F007E">
                            <w:r>
                              <w:rPr>
                                <w:rFonts w:hint="eastAsia"/>
                              </w:rPr>
                              <w:t>B2 Hypertension □ 0 NO 1 YES</w:t>
                            </w:r>
                          </w:p>
                          <w:p w14:paraId="5B1AC109" w14:textId="77777777" w:rsidR="005F007E" w:rsidRDefault="005F007E" w:rsidP="005F007E">
                            <w:r>
                              <w:rPr>
                                <w:rFonts w:hint="eastAsia"/>
                              </w:rPr>
                              <w:t xml:space="preserve">B3 Other diseases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                                                        </w:t>
                            </w:r>
                            <w:r>
                              <w:rPr>
                                <w:rFonts w:hint="eastAsia"/>
                              </w:rPr>
                              <w:t xml:space="preserve">   </w:t>
                            </w:r>
                          </w:p>
                          <w:p w14:paraId="79A6EE64" w14:textId="77777777" w:rsidR="005F007E" w:rsidRDefault="005F007E" w:rsidP="005F007E"/>
                          <w:p w14:paraId="70203AF6" w14:textId="77777777" w:rsidR="005F007E" w:rsidRDefault="005F007E" w:rsidP="005F007E">
                            <w:r>
                              <w:rPr>
                                <w:rFonts w:hint="eastAsia"/>
                              </w:rPr>
                              <w:t xml:space="preserve">B3 Other diseases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                                                        </w:t>
                            </w:r>
                            <w:r>
                              <w:rPr>
                                <w:rFonts w:hint="eastAsia"/>
                              </w:rPr>
                              <w:t xml:space="preserve">   </w:t>
                            </w:r>
                          </w:p>
                          <w:p w14:paraId="7339E91D" w14:textId="77777777" w:rsidR="005F007E" w:rsidRDefault="005F007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F691DA" id="文本框 7" o:spid="_x0000_s1027" type="#_x0000_t202" style="position:absolute;left:0;text-align:left;margin-left:1pt;margin-top:19.85pt;width:534.05pt;height:84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" filled="f" strokecolor="black [3213]">
                <v:textbox>
                  <w:txbxContent>
                    <w:p w14:paraId="1BC3A070" w14:textId="77777777" w:rsidR="005F007E" w:rsidRDefault="005F007E" w:rsidP="005F007E">
                      <w:r>
                        <w:rPr>
                          <w:rFonts w:hint="eastAsia"/>
                        </w:rPr>
                        <w:t>B1 Pre-pregnancy DM □ 0 NO 1 YES</w:t>
                      </w:r>
                    </w:p>
                    <w:p w14:paraId="3AEEA442" w14:textId="77777777" w:rsidR="005F007E" w:rsidRDefault="005F007E" w:rsidP="005F007E">
                      <w:r>
                        <w:rPr>
                          <w:rFonts w:hint="eastAsia"/>
                        </w:rPr>
                        <w:t>B2 Hypertension □ 0 NO 1 YES</w:t>
                      </w:r>
                    </w:p>
                    <w:p w14:paraId="5B1AC109" w14:textId="77777777" w:rsidR="005F007E" w:rsidRDefault="005F007E" w:rsidP="005F007E">
                      <w:r>
                        <w:rPr>
                          <w:rFonts w:hint="eastAsia"/>
                        </w:rPr>
                        <w:t xml:space="preserve">B3 Other diseases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                                                        </w:t>
                      </w:r>
                      <w:r>
                        <w:rPr>
                          <w:rFonts w:hint="eastAsia"/>
                        </w:rPr>
                        <w:t xml:space="preserve">   </w:t>
                      </w:r>
                    </w:p>
                    <w:p w14:paraId="79A6EE64" w14:textId="77777777" w:rsidR="005F007E" w:rsidRDefault="005F007E" w:rsidP="005F007E"/>
                    <w:p w14:paraId="70203AF6" w14:textId="77777777" w:rsidR="005F007E" w:rsidRDefault="005F007E" w:rsidP="005F007E">
                      <w:r>
                        <w:rPr>
                          <w:rFonts w:hint="eastAsia"/>
                        </w:rPr>
                        <w:t xml:space="preserve">B3 Other diseases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                                                        </w:t>
                      </w:r>
                      <w:r>
                        <w:rPr>
                          <w:rFonts w:hint="eastAsia"/>
                        </w:rPr>
                        <w:t xml:space="preserve">   </w:t>
                      </w:r>
                    </w:p>
                    <w:p w14:paraId="7339E91D" w14:textId="77777777" w:rsidR="005F007E" w:rsidRDefault="005F007E"/>
                  </w:txbxContent>
                </v:textbox>
                <w10:wrap type="square"/>
              </v:shape>
            </w:pict>
          </mc:Fallback>
        </mc:AlternateContent>
      </w:r>
      <w:r w:rsidR="00C97CBF" w:rsidRPr="00AC41F3">
        <w:rPr>
          <w:rFonts w:hint="eastAsia"/>
          <w:b/>
        </w:rPr>
        <w:t>B History</w:t>
      </w:r>
    </w:p>
    <w:p w14:paraId="7264263B" w14:textId="77777777" w:rsidR="00C97CBF" w:rsidRDefault="00C97CBF" w:rsidP="00C97CBF">
      <w:pPr>
        <w:rPr>
          <w:b/>
        </w:rPr>
      </w:pPr>
    </w:p>
    <w:p w14:paraId="769534CC" w14:textId="0A89B986" w:rsidR="005F007E" w:rsidRDefault="00EA23D2" w:rsidP="005F007E">
      <w:r>
        <w:rPr>
          <w:rFonts w:hint="eastAsia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9F0133" wp14:editId="06B2125C">
                <wp:simplePos x="0" y="0"/>
                <wp:positionH relativeFrom="column">
                  <wp:posOffset>12700</wp:posOffset>
                </wp:positionH>
                <wp:positionV relativeFrom="paragraph">
                  <wp:posOffset>239395</wp:posOffset>
                </wp:positionV>
                <wp:extent cx="6704965" cy="1617345"/>
                <wp:effectExtent l="0" t="0" r="26035" b="33655"/>
                <wp:wrapSquare wrapText="bothSides"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4965" cy="16173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89DF8C" w14:textId="77777777" w:rsidR="00EA23D2" w:rsidRDefault="00EA23D2" w:rsidP="00EA23D2">
                            <w:pPr>
                              <w:rPr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C1 Gravidity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  </w:t>
                            </w:r>
                            <w:r>
                              <w:rPr>
                                <w:rFonts w:hint="eastAsia"/>
                              </w:rPr>
                              <w:t xml:space="preserve">    Parity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</w:t>
                            </w:r>
                          </w:p>
                          <w:p w14:paraId="2851BD8D" w14:textId="77777777" w:rsidR="00EA23D2" w:rsidRDefault="00EA23D2" w:rsidP="00EA23D2">
                            <w:r>
                              <w:rPr>
                                <w:rFonts w:hint="eastAsia"/>
                              </w:rPr>
                              <w:t xml:space="preserve">C2 LMP </w:t>
                            </w:r>
                            <w:r>
                              <w:rPr>
                                <w:rFonts w:hint="eastAsia"/>
                              </w:rPr>
                              <w:t>□□/□□/□□</w:t>
                            </w:r>
                            <w:r w:rsidRPr="00B417B7">
                              <w:rPr>
                                <w:rFonts w:hint="eastAsia"/>
                              </w:rPr>
                              <w:t xml:space="preserve"> (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yy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/mm/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dd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)</w:t>
                            </w:r>
                            <w:r>
                              <w:rPr>
                                <w:rFonts w:hint="eastAsia"/>
                              </w:rPr>
                              <w:t xml:space="preserve">      Adjusted EDC □□/□□/□□</w:t>
                            </w:r>
                            <w:r w:rsidRPr="00B417B7">
                              <w:rPr>
                                <w:rFonts w:hint="eastAsia"/>
                              </w:rPr>
                              <w:t xml:space="preserve"> (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yy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/mm/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dd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)</w:t>
                            </w:r>
                          </w:p>
                          <w:p w14:paraId="62E18CD5" w14:textId="27F339F2" w:rsidR="00EA23D2" w:rsidRDefault="001909E3" w:rsidP="00EA23D2">
                            <w:r>
                              <w:rPr>
                                <w:rFonts w:hint="eastAsia"/>
                              </w:rPr>
                              <w:t xml:space="preserve">C3 Pregnancy history </w:t>
                            </w:r>
                            <w:r w:rsidR="00EA23D2">
                              <w:rPr>
                                <w:rFonts w:hint="eastAsia"/>
                              </w:rPr>
                              <w:t>(</w:t>
                            </w:r>
                            <w:bookmarkStart w:id="0" w:name="OLE_LINK3"/>
                            <w:bookmarkStart w:id="1" w:name="OLE_LINK4"/>
                            <w:r>
                              <w:rPr>
                                <w:rFonts w:hint="eastAsia"/>
                              </w:rPr>
                              <w:t xml:space="preserve">Please fill </w:t>
                            </w:r>
                            <w:r>
                              <w:t>“</w:t>
                            </w: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”</w:t>
                            </w:r>
                            <w:r>
                              <w:rPr>
                                <w:rFonts w:hint="eastAsia"/>
                              </w:rPr>
                              <w:t xml:space="preserve"> for</w:t>
                            </w:r>
                            <w:r>
                              <w:rPr>
                                <w:rFonts w:hint="eastAsia"/>
                              </w:rPr>
                              <w:t xml:space="preserve"> NO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or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“</w:t>
                            </w:r>
                            <w:r>
                              <w:rPr>
                                <w:rFonts w:hint="eastAsia"/>
                              </w:rPr>
                              <w:t>1</w:t>
                            </w:r>
                            <w:r>
                              <w:t>”</w:t>
                            </w:r>
                            <w:r>
                              <w:rPr>
                                <w:rFonts w:hint="eastAsia"/>
                              </w:rPr>
                              <w:t xml:space="preserve"> for</w:t>
                            </w:r>
                            <w:r>
                              <w:rPr>
                                <w:rFonts w:hint="eastAsia"/>
                              </w:rPr>
                              <w:t xml:space="preserve"> YES in □</w:t>
                            </w:r>
                            <w:bookmarkEnd w:id="0"/>
                            <w:bookmarkEnd w:id="1"/>
                            <w:r w:rsidR="00EA23D2">
                              <w:rPr>
                                <w:rFonts w:hint="eastAsia"/>
                              </w:rPr>
                              <w:t>)</w:t>
                            </w:r>
                          </w:p>
                          <w:p w14:paraId="01E4B394" w14:textId="77777777" w:rsidR="00EA23D2" w:rsidRDefault="00EA23D2" w:rsidP="00EA23D2">
                            <w:r>
                              <w:rPr>
                                <w:rFonts w:hint="eastAsia"/>
                              </w:rPr>
                              <w:t xml:space="preserve">   Macrosomia □    Abortion□    Preterm labor □  </w:t>
                            </w:r>
                          </w:p>
                          <w:p w14:paraId="073A0B1F" w14:textId="7D86C5FE" w:rsidR="00EA23D2" w:rsidRPr="00EA23D2" w:rsidRDefault="00EA23D2" w:rsidP="00EA23D2">
                            <w:pPr>
                              <w:rPr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C4 Other disease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                                                        </w:t>
                            </w:r>
                          </w:p>
                          <w:p w14:paraId="0788D110" w14:textId="77777777" w:rsidR="00EA23D2" w:rsidRDefault="00EA23D2" w:rsidP="00EA23D2"/>
                          <w:p w14:paraId="26C8FA60" w14:textId="77777777" w:rsidR="00EA23D2" w:rsidRDefault="00EA23D2" w:rsidP="00EA23D2"/>
                          <w:p w14:paraId="3DC9F355" w14:textId="77777777" w:rsidR="00EA23D2" w:rsidRDefault="00EA23D2" w:rsidP="00EA23D2"/>
                          <w:p w14:paraId="7F422F5F" w14:textId="77777777" w:rsidR="00EA23D2" w:rsidRDefault="00EA23D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F0133" id="文本框 11" o:spid="_x0000_s1028" type="#_x0000_t202" style="position:absolute;left:0;text-align:left;margin-left:1pt;margin-top:18.85pt;width:527.95pt;height:127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" filled="f" strokecolor="black [3213]">
                <v:textbox>
                  <w:txbxContent>
                    <w:p w14:paraId="3489DF8C" w14:textId="77777777" w:rsidR="00EA23D2" w:rsidRDefault="00EA23D2" w:rsidP="00EA23D2">
                      <w:pPr>
                        <w:rPr>
                          <w:u w:val="single"/>
                        </w:rPr>
                      </w:pPr>
                      <w:r>
                        <w:rPr>
                          <w:rFonts w:hint="eastAsia"/>
                        </w:rPr>
                        <w:t>C1 Gravidity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  </w:t>
                      </w:r>
                      <w:r>
                        <w:rPr>
                          <w:rFonts w:hint="eastAsia"/>
                        </w:rPr>
                        <w:t xml:space="preserve">    Parity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</w:t>
                      </w:r>
                    </w:p>
                    <w:p w14:paraId="2851BD8D" w14:textId="77777777" w:rsidR="00EA23D2" w:rsidRDefault="00EA23D2" w:rsidP="00EA23D2">
                      <w:r>
                        <w:rPr>
                          <w:rFonts w:hint="eastAsia"/>
                        </w:rPr>
                        <w:t xml:space="preserve">C2 LMP </w:t>
                      </w:r>
                      <w:r>
                        <w:rPr>
                          <w:rFonts w:hint="eastAsia"/>
                        </w:rPr>
                        <w:t>□□/□□/□□</w:t>
                      </w:r>
                      <w:r w:rsidRPr="00B417B7">
                        <w:rPr>
                          <w:rFonts w:hint="eastAsia"/>
                        </w:rPr>
                        <w:t xml:space="preserve"> (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yy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/mm/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dd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)</w:t>
                      </w:r>
                      <w:r>
                        <w:rPr>
                          <w:rFonts w:hint="eastAsia"/>
                        </w:rPr>
                        <w:t xml:space="preserve">      Adjusted EDC □□/□□/□□</w:t>
                      </w:r>
                      <w:r w:rsidRPr="00B417B7">
                        <w:rPr>
                          <w:rFonts w:hint="eastAsia"/>
                        </w:rPr>
                        <w:t xml:space="preserve"> (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yy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/mm/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dd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)</w:t>
                      </w:r>
                    </w:p>
                    <w:p w14:paraId="62E18CD5" w14:textId="27F339F2" w:rsidR="00EA23D2" w:rsidRDefault="001909E3" w:rsidP="00EA23D2">
                      <w:r>
                        <w:rPr>
                          <w:rFonts w:hint="eastAsia"/>
                        </w:rPr>
                        <w:t xml:space="preserve">C3 Pregnancy history </w:t>
                      </w:r>
                      <w:r w:rsidR="00EA23D2">
                        <w:rPr>
                          <w:rFonts w:hint="eastAsia"/>
                        </w:rPr>
                        <w:t>(</w:t>
                      </w:r>
                      <w:bookmarkStart w:id="2" w:name="OLE_LINK3"/>
                      <w:bookmarkStart w:id="3" w:name="OLE_LINK4"/>
                      <w:r>
                        <w:rPr>
                          <w:rFonts w:hint="eastAsia"/>
                        </w:rPr>
                        <w:t xml:space="preserve">Please fill </w:t>
                      </w:r>
                      <w:r>
                        <w:t>“</w:t>
                      </w:r>
                      <w:r>
                        <w:rPr>
                          <w:rFonts w:hint="eastAsia"/>
                        </w:rPr>
                        <w:t>0</w:t>
                      </w:r>
                      <w:r>
                        <w:t>”</w:t>
                      </w:r>
                      <w:r>
                        <w:rPr>
                          <w:rFonts w:hint="eastAsia"/>
                        </w:rPr>
                        <w:t xml:space="preserve"> for</w:t>
                      </w:r>
                      <w:r>
                        <w:rPr>
                          <w:rFonts w:hint="eastAsia"/>
                        </w:rPr>
                        <w:t xml:space="preserve"> NO</w:t>
                      </w:r>
                      <w:r>
                        <w:t xml:space="preserve"> </w:t>
                      </w:r>
                      <w:r>
                        <w:rPr>
                          <w:rFonts w:hint="eastAsia"/>
                        </w:rPr>
                        <w:t>or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“</w:t>
                      </w:r>
                      <w:r>
                        <w:rPr>
                          <w:rFonts w:hint="eastAsia"/>
                        </w:rPr>
                        <w:t>1</w:t>
                      </w:r>
                      <w:r>
                        <w:t>”</w:t>
                      </w:r>
                      <w:r>
                        <w:rPr>
                          <w:rFonts w:hint="eastAsia"/>
                        </w:rPr>
                        <w:t xml:space="preserve"> for</w:t>
                      </w:r>
                      <w:r>
                        <w:rPr>
                          <w:rFonts w:hint="eastAsia"/>
                        </w:rPr>
                        <w:t xml:space="preserve"> YES in □</w:t>
                      </w:r>
                      <w:bookmarkEnd w:id="2"/>
                      <w:bookmarkEnd w:id="3"/>
                      <w:r w:rsidR="00EA23D2">
                        <w:rPr>
                          <w:rFonts w:hint="eastAsia"/>
                        </w:rPr>
                        <w:t>)</w:t>
                      </w:r>
                    </w:p>
                    <w:p w14:paraId="01E4B394" w14:textId="77777777" w:rsidR="00EA23D2" w:rsidRDefault="00EA23D2" w:rsidP="00EA23D2">
                      <w:r>
                        <w:rPr>
                          <w:rFonts w:hint="eastAsia"/>
                        </w:rPr>
                        <w:t xml:space="preserve">   Macrosomia □    Abortion□    Preterm labor □  </w:t>
                      </w:r>
                    </w:p>
                    <w:p w14:paraId="073A0B1F" w14:textId="7D86C5FE" w:rsidR="00EA23D2" w:rsidRPr="00EA23D2" w:rsidRDefault="00EA23D2" w:rsidP="00EA23D2">
                      <w:pPr>
                        <w:rPr>
                          <w:u w:val="single"/>
                        </w:rPr>
                      </w:pPr>
                      <w:r>
                        <w:rPr>
                          <w:rFonts w:hint="eastAsia"/>
                        </w:rPr>
                        <w:t xml:space="preserve">C4 Other disease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                                                        </w:t>
                      </w:r>
                    </w:p>
                    <w:p w14:paraId="0788D110" w14:textId="77777777" w:rsidR="00EA23D2" w:rsidRDefault="00EA23D2" w:rsidP="00EA23D2"/>
                    <w:p w14:paraId="26C8FA60" w14:textId="77777777" w:rsidR="00EA23D2" w:rsidRDefault="00EA23D2" w:rsidP="00EA23D2"/>
                    <w:p w14:paraId="3DC9F355" w14:textId="77777777" w:rsidR="00EA23D2" w:rsidRDefault="00EA23D2" w:rsidP="00EA23D2"/>
                    <w:p w14:paraId="7F422F5F" w14:textId="77777777" w:rsidR="00EA23D2" w:rsidRDefault="00EA23D2"/>
                  </w:txbxContent>
                </v:textbox>
                <w10:wrap type="square"/>
              </v:shape>
            </w:pict>
          </mc:Fallback>
        </mc:AlternateContent>
      </w:r>
      <w:r w:rsidR="00C97CBF" w:rsidRPr="003242D7">
        <w:rPr>
          <w:rFonts w:hint="eastAsia"/>
          <w:b/>
        </w:rPr>
        <w:t>C Pregnancy information</w:t>
      </w:r>
    </w:p>
    <w:p w14:paraId="3C962C90" w14:textId="77777777" w:rsidR="00C97CBF" w:rsidRDefault="00C97CBF" w:rsidP="00C97CBF">
      <w:pPr>
        <w:rPr>
          <w:b/>
        </w:rPr>
      </w:pPr>
    </w:p>
    <w:p w14:paraId="102692AC" w14:textId="312A603B" w:rsidR="00BF697F" w:rsidRPr="006710FC" w:rsidRDefault="006710FC" w:rsidP="00C97CBF">
      <w:pPr>
        <w:rPr>
          <w:b/>
        </w:rPr>
      </w:pPr>
      <w:r>
        <w:rPr>
          <w:rFonts w:hint="eastAsia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BA8A3B" wp14:editId="2FCB80E0">
                <wp:simplePos x="0" y="0"/>
                <wp:positionH relativeFrom="column">
                  <wp:posOffset>12700</wp:posOffset>
                </wp:positionH>
                <wp:positionV relativeFrom="paragraph">
                  <wp:posOffset>239395</wp:posOffset>
                </wp:positionV>
                <wp:extent cx="6706235" cy="1074420"/>
                <wp:effectExtent l="0" t="0" r="24765" b="17780"/>
                <wp:wrapSquare wrapText="bothSides"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6235" cy="10744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F31AEB" w14:textId="6780EE33" w:rsidR="006710FC" w:rsidRDefault="006710FC" w:rsidP="006710FC">
                            <w:r>
                              <w:rPr>
                                <w:rFonts w:hint="eastAsia"/>
                              </w:rPr>
                              <w:t>D</w:t>
                            </w:r>
                            <w:r w:rsidR="00C12555">
                              <w:rPr>
                                <w:rFonts w:hint="eastAsia"/>
                              </w:rPr>
                              <w:t>1 First-time antenatal care</w:t>
                            </w:r>
                            <w:r>
                              <w:rPr>
                                <w:rFonts w:hint="eastAsia"/>
                              </w:rPr>
                              <w:t xml:space="preserve">   </w:t>
                            </w:r>
                            <w:r w:rsidR="00C12555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 </w:t>
                            </w:r>
                            <w:r>
                              <w:rPr>
                                <w:rFonts w:hint="eastAsia"/>
                              </w:rPr>
                              <w:t xml:space="preserve">kg ;   </w:t>
                            </w:r>
                            <w:r w:rsidR="00C12555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□□/□□/□□</w:t>
                            </w:r>
                            <w:r w:rsidRPr="00B417B7">
                              <w:rPr>
                                <w:rFonts w:hint="eastAsia"/>
                              </w:rPr>
                              <w:t xml:space="preserve"> (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yy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/mm/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dd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)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  <w:p w14:paraId="7C5C5BDF" w14:textId="66B0043D" w:rsidR="006710FC" w:rsidRDefault="006710FC" w:rsidP="006710FC">
                            <w:r>
                              <w:rPr>
                                <w:rFonts w:hint="eastAsia"/>
                              </w:rPr>
                              <w:t xml:space="preserve">D2 OGTT </w:t>
                            </w:r>
                            <w:r w:rsidR="00C12555">
                              <w:rPr>
                                <w:rFonts w:hint="eastAsia"/>
                              </w:rPr>
                              <w:t>test</w:t>
                            </w:r>
                            <w:r>
                              <w:rPr>
                                <w:rFonts w:hint="eastAsia"/>
                              </w:rPr>
                              <w:t xml:space="preserve">        </w:t>
                            </w:r>
                            <w:r w:rsidR="00C12555">
                              <w:rPr>
                                <w:rFonts w:hint="eastAsia"/>
                              </w:rPr>
                              <w:t xml:space="preserve">       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 </w:t>
                            </w:r>
                            <w:r>
                              <w:rPr>
                                <w:rFonts w:hint="eastAsia"/>
                              </w:rPr>
                              <w:t>kg ;    □□/□□/□□</w:t>
                            </w:r>
                            <w:r w:rsidRPr="00B417B7">
                              <w:rPr>
                                <w:rFonts w:hint="eastAsia"/>
                              </w:rPr>
                              <w:t xml:space="preserve"> (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yy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/mm/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dd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)</w:t>
                            </w:r>
                          </w:p>
                          <w:p w14:paraId="7E3D642F" w14:textId="583F0107" w:rsidR="006710FC" w:rsidRDefault="006710FC" w:rsidP="006710FC">
                            <w:r>
                              <w:rPr>
                                <w:rFonts w:hint="eastAsia"/>
                              </w:rPr>
                              <w:t>D3</w:t>
                            </w:r>
                            <w:r w:rsidR="00C12555">
                              <w:rPr>
                                <w:rFonts w:hint="eastAsia"/>
                              </w:rPr>
                              <w:t xml:space="preserve"> Last-time b</w:t>
                            </w:r>
                            <w:r>
                              <w:rPr>
                                <w:rFonts w:hint="eastAsia"/>
                              </w:rPr>
                              <w:t xml:space="preserve">efore delivery  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 </w:t>
                            </w:r>
                            <w:r>
                              <w:rPr>
                                <w:rFonts w:hint="eastAsia"/>
                              </w:rPr>
                              <w:t xml:space="preserve">kg;  </w:t>
                            </w:r>
                            <w:r w:rsidR="00C12555">
                              <w:rPr>
                                <w:rFonts w:hint="eastAsia"/>
                              </w:rPr>
                              <w:t xml:space="preserve">   </w:t>
                            </w:r>
                            <w:r>
                              <w:rPr>
                                <w:rFonts w:hint="eastAsia"/>
                              </w:rPr>
                              <w:t>□□/□□/□□</w:t>
                            </w:r>
                            <w:r w:rsidRPr="00B417B7">
                              <w:rPr>
                                <w:rFonts w:hint="eastAsia"/>
                              </w:rPr>
                              <w:t xml:space="preserve"> (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yy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/mm/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dd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)</w:t>
                            </w:r>
                          </w:p>
                          <w:p w14:paraId="71F0691C" w14:textId="77777777" w:rsidR="006710FC" w:rsidRDefault="006710F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BA8A3B" id="文本框 15" o:spid="_x0000_s1029" type="#_x0000_t202" style="position:absolute;left:0;text-align:left;margin-left:1pt;margin-top:18.85pt;width:528.05pt;height:84.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" filled="f" strokecolor="black [3213]">
                <v:textbox>
                  <w:txbxContent>
                    <w:p w14:paraId="0FF31AEB" w14:textId="6780EE33" w:rsidR="006710FC" w:rsidRDefault="006710FC" w:rsidP="006710FC">
                      <w:r>
                        <w:rPr>
                          <w:rFonts w:hint="eastAsia"/>
                        </w:rPr>
                        <w:t>D</w:t>
                      </w:r>
                      <w:r w:rsidR="00C12555">
                        <w:rPr>
                          <w:rFonts w:hint="eastAsia"/>
                        </w:rPr>
                        <w:t>1 First-time antenatal care</w:t>
                      </w:r>
                      <w:r>
                        <w:rPr>
                          <w:rFonts w:hint="eastAsia"/>
                        </w:rPr>
                        <w:t xml:space="preserve">   </w:t>
                      </w:r>
                      <w:r w:rsidR="00C12555">
                        <w:rPr>
                          <w:rFonts w:hint="eastAsia"/>
                        </w:rPr>
                        <w:t xml:space="preserve">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 </w:t>
                      </w:r>
                      <w:r>
                        <w:rPr>
                          <w:rFonts w:hint="eastAsia"/>
                        </w:rPr>
                        <w:t xml:space="preserve">kg ;   </w:t>
                      </w:r>
                      <w:r w:rsidR="00C12555">
                        <w:rPr>
                          <w:rFonts w:hint="eastAsia"/>
                        </w:rPr>
                        <w:t xml:space="preserve"> </w:t>
                      </w:r>
                      <w:r>
                        <w:rPr>
                          <w:rFonts w:hint="eastAsia"/>
                        </w:rPr>
                        <w:t>□□/□□/□□</w:t>
                      </w:r>
                      <w:r w:rsidRPr="00B417B7">
                        <w:rPr>
                          <w:rFonts w:hint="eastAsia"/>
                        </w:rPr>
                        <w:t xml:space="preserve"> (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yy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/mm/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dd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)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</w:p>
                    <w:p w14:paraId="7C5C5BDF" w14:textId="66B0043D" w:rsidR="006710FC" w:rsidRDefault="006710FC" w:rsidP="006710FC">
                      <w:r>
                        <w:rPr>
                          <w:rFonts w:hint="eastAsia"/>
                        </w:rPr>
                        <w:t xml:space="preserve">D2 OGTT </w:t>
                      </w:r>
                      <w:r w:rsidR="00C12555">
                        <w:rPr>
                          <w:rFonts w:hint="eastAsia"/>
                        </w:rPr>
                        <w:t>test</w:t>
                      </w:r>
                      <w:r>
                        <w:rPr>
                          <w:rFonts w:hint="eastAsia"/>
                        </w:rPr>
                        <w:t xml:space="preserve">        </w:t>
                      </w:r>
                      <w:r w:rsidR="00C12555">
                        <w:rPr>
                          <w:rFonts w:hint="eastAsia"/>
                        </w:rPr>
                        <w:t xml:space="preserve">       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 </w:t>
                      </w:r>
                      <w:r>
                        <w:rPr>
                          <w:rFonts w:hint="eastAsia"/>
                        </w:rPr>
                        <w:t>kg ;    □□/□□/□□</w:t>
                      </w:r>
                      <w:r w:rsidRPr="00B417B7">
                        <w:rPr>
                          <w:rFonts w:hint="eastAsia"/>
                        </w:rPr>
                        <w:t xml:space="preserve"> (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yy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/mm/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dd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)</w:t>
                      </w:r>
                    </w:p>
                    <w:p w14:paraId="7E3D642F" w14:textId="583F0107" w:rsidR="006710FC" w:rsidRDefault="006710FC" w:rsidP="006710FC">
                      <w:r>
                        <w:rPr>
                          <w:rFonts w:hint="eastAsia"/>
                        </w:rPr>
                        <w:t>D3</w:t>
                      </w:r>
                      <w:r w:rsidR="00C12555">
                        <w:rPr>
                          <w:rFonts w:hint="eastAsia"/>
                        </w:rPr>
                        <w:t xml:space="preserve"> Last-time b</w:t>
                      </w:r>
                      <w:r>
                        <w:rPr>
                          <w:rFonts w:hint="eastAsia"/>
                        </w:rPr>
                        <w:t xml:space="preserve">efore delivery  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 </w:t>
                      </w:r>
                      <w:r>
                        <w:rPr>
                          <w:rFonts w:hint="eastAsia"/>
                        </w:rPr>
                        <w:t xml:space="preserve">kg;  </w:t>
                      </w:r>
                      <w:r w:rsidR="00C12555">
                        <w:rPr>
                          <w:rFonts w:hint="eastAsia"/>
                        </w:rPr>
                        <w:t xml:space="preserve">   </w:t>
                      </w:r>
                      <w:r>
                        <w:rPr>
                          <w:rFonts w:hint="eastAsia"/>
                        </w:rPr>
                        <w:t>□□/□□/□□</w:t>
                      </w:r>
                      <w:r w:rsidRPr="00B417B7">
                        <w:rPr>
                          <w:rFonts w:hint="eastAsia"/>
                        </w:rPr>
                        <w:t xml:space="preserve"> (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yy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/mm/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dd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)</w:t>
                      </w:r>
                    </w:p>
                    <w:p w14:paraId="71F0691C" w14:textId="77777777" w:rsidR="006710FC" w:rsidRDefault="006710FC"/>
                  </w:txbxContent>
                </v:textbox>
                <w10:wrap type="square"/>
              </v:shape>
            </w:pict>
          </mc:Fallback>
        </mc:AlternateContent>
      </w:r>
      <w:r w:rsidR="00C97CBF" w:rsidRPr="00BD5BF9">
        <w:rPr>
          <w:rFonts w:hint="eastAsia"/>
          <w:b/>
        </w:rPr>
        <w:t>D Weight growth during pregnancy</w:t>
      </w:r>
      <w:bookmarkStart w:id="4" w:name="OLE_LINK36"/>
      <w:bookmarkStart w:id="5" w:name="OLE_LINK37"/>
    </w:p>
    <w:bookmarkEnd w:id="4"/>
    <w:bookmarkEnd w:id="5"/>
    <w:p w14:paraId="66CD3C40" w14:textId="329F8089" w:rsidR="00D84F6B" w:rsidRDefault="00D84F6B" w:rsidP="00D84F6B">
      <w:r>
        <w:rPr>
          <w:rFonts w:hint="eastAsia"/>
        </w:rPr>
        <w:t xml:space="preserve">  </w:t>
      </w:r>
    </w:p>
    <w:p w14:paraId="6A8D5716" w14:textId="0E000FF2" w:rsidR="00D84F6B" w:rsidRPr="00B52ED5" w:rsidRDefault="006710FC" w:rsidP="00D84F6B">
      <w:pPr>
        <w:rPr>
          <w:b/>
        </w:rPr>
      </w:pPr>
      <w:r>
        <w:rPr>
          <w:rFonts w:hint="eastAsia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706213" wp14:editId="27343F50">
                <wp:simplePos x="0" y="0"/>
                <wp:positionH relativeFrom="column">
                  <wp:posOffset>12700</wp:posOffset>
                </wp:positionH>
                <wp:positionV relativeFrom="paragraph">
                  <wp:posOffset>252095</wp:posOffset>
                </wp:positionV>
                <wp:extent cx="6706235" cy="1068705"/>
                <wp:effectExtent l="0" t="0" r="24765" b="23495"/>
                <wp:wrapSquare wrapText="bothSides"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6235" cy="10687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B5FCF6" w14:textId="77777777" w:rsidR="006710FC" w:rsidRDefault="006710FC" w:rsidP="006710FC">
                            <w:r>
                              <w:rPr>
                                <w:rFonts w:hint="eastAsia"/>
                              </w:rPr>
                              <w:t>E1 1</w:t>
                            </w:r>
                            <w:r w:rsidRPr="00B52ED5">
                              <w:rPr>
                                <w:rFonts w:hint="eastAsia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trimester</w:t>
                            </w:r>
                            <w:r>
                              <w:rPr>
                                <w:rFonts w:hint="eastAsia"/>
                              </w:rPr>
                              <w:t xml:space="preserve"> 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</w:t>
                            </w:r>
                            <w:r>
                              <w:rPr>
                                <w:rFonts w:hint="eastAsia"/>
                              </w:rPr>
                              <w:t xml:space="preserve">g/L;   </w:t>
                            </w:r>
                            <w:r>
                              <w:rPr>
                                <w:rFonts w:hint="eastAsia"/>
                              </w:rPr>
                              <w:t>□□/□□/□□</w:t>
                            </w:r>
                            <w:r w:rsidRPr="00B417B7">
                              <w:rPr>
                                <w:rFonts w:hint="eastAsia"/>
                              </w:rPr>
                              <w:t xml:space="preserve"> (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yy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/mm/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dd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)</w:t>
                            </w:r>
                          </w:p>
                          <w:p w14:paraId="12B66141" w14:textId="77777777" w:rsidR="006710FC" w:rsidRDefault="006710FC" w:rsidP="006710FC">
                            <w:r>
                              <w:rPr>
                                <w:rFonts w:hint="eastAsia"/>
                              </w:rPr>
                              <w:t>E2 2</w:t>
                            </w:r>
                            <w:r w:rsidRPr="00B52ED5">
                              <w:rPr>
                                <w:rFonts w:hint="eastAsia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trimester</w:t>
                            </w:r>
                            <w:r>
                              <w:rPr>
                                <w:rFonts w:hint="eastAsia"/>
                              </w:rPr>
                              <w:t xml:space="preserve"> 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</w:t>
                            </w:r>
                            <w:r>
                              <w:rPr>
                                <w:rFonts w:hint="eastAsia"/>
                              </w:rPr>
                              <w:t>g/L;   □□/□□/□□</w:t>
                            </w:r>
                            <w:r w:rsidRPr="00B417B7">
                              <w:rPr>
                                <w:rFonts w:hint="eastAsia"/>
                              </w:rPr>
                              <w:t xml:space="preserve"> (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yy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/mm/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dd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)</w:t>
                            </w:r>
                          </w:p>
                          <w:p w14:paraId="79BDC610" w14:textId="77777777" w:rsidR="006710FC" w:rsidRDefault="006710FC" w:rsidP="006710FC">
                            <w:r>
                              <w:rPr>
                                <w:rFonts w:hint="eastAsia"/>
                              </w:rPr>
                              <w:t>E3 3</w:t>
                            </w:r>
                            <w:r w:rsidRPr="00B52ED5">
                              <w:rPr>
                                <w:rFonts w:hint="eastAsia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trimester</w:t>
                            </w:r>
                            <w:r>
                              <w:rPr>
                                <w:rFonts w:hint="eastAsia"/>
                              </w:rPr>
                              <w:t xml:space="preserve"> 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</w:t>
                            </w:r>
                            <w:r>
                              <w:rPr>
                                <w:rFonts w:hint="eastAsia"/>
                              </w:rPr>
                              <w:t>g/L;   □□/□□/□□</w:t>
                            </w:r>
                            <w:r w:rsidRPr="00B417B7">
                              <w:rPr>
                                <w:rFonts w:hint="eastAsia"/>
                              </w:rPr>
                              <w:t xml:space="preserve"> (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yy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/mm/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dd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)</w:t>
                            </w:r>
                          </w:p>
                          <w:p w14:paraId="1CD2A933" w14:textId="77777777" w:rsidR="006710FC" w:rsidRDefault="006710F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706213" id="文本框 16" o:spid="_x0000_s1030" type="#_x0000_t202" style="position:absolute;left:0;text-align:left;margin-left:1pt;margin-top:19.85pt;width:528.05pt;height:84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" filled="f" strokecolor="black [3213]">
                <v:textbox>
                  <w:txbxContent>
                    <w:p w14:paraId="5AB5FCF6" w14:textId="77777777" w:rsidR="006710FC" w:rsidRDefault="006710FC" w:rsidP="006710FC">
                      <w:r>
                        <w:rPr>
                          <w:rFonts w:hint="eastAsia"/>
                        </w:rPr>
                        <w:t>E1 1</w:t>
                      </w:r>
                      <w:r w:rsidRPr="00B52ED5">
                        <w:rPr>
                          <w:rFonts w:hint="eastAsia"/>
                          <w:vertAlign w:val="superscript"/>
                        </w:rPr>
                        <w:t>st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trimester</w:t>
                      </w:r>
                      <w:r>
                        <w:rPr>
                          <w:rFonts w:hint="eastAsia"/>
                        </w:rPr>
                        <w:t xml:space="preserve"> 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</w:t>
                      </w:r>
                      <w:r>
                        <w:rPr>
                          <w:rFonts w:hint="eastAsia"/>
                        </w:rPr>
                        <w:t xml:space="preserve">g/L;   </w:t>
                      </w:r>
                      <w:r>
                        <w:rPr>
                          <w:rFonts w:hint="eastAsia"/>
                        </w:rPr>
                        <w:t>□□/□□/□□</w:t>
                      </w:r>
                      <w:r w:rsidRPr="00B417B7">
                        <w:rPr>
                          <w:rFonts w:hint="eastAsia"/>
                        </w:rPr>
                        <w:t xml:space="preserve"> (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yy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/mm/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dd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)</w:t>
                      </w:r>
                    </w:p>
                    <w:p w14:paraId="12B66141" w14:textId="77777777" w:rsidR="006710FC" w:rsidRDefault="006710FC" w:rsidP="006710FC">
                      <w:r>
                        <w:rPr>
                          <w:rFonts w:hint="eastAsia"/>
                        </w:rPr>
                        <w:t>E2 2</w:t>
                      </w:r>
                      <w:r w:rsidRPr="00B52ED5">
                        <w:rPr>
                          <w:rFonts w:hint="eastAsia"/>
                          <w:vertAlign w:val="superscript"/>
                        </w:rPr>
                        <w:t>nd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trimester</w:t>
                      </w:r>
                      <w:r>
                        <w:rPr>
                          <w:rFonts w:hint="eastAsia"/>
                        </w:rPr>
                        <w:t xml:space="preserve"> 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</w:t>
                      </w:r>
                      <w:r>
                        <w:rPr>
                          <w:rFonts w:hint="eastAsia"/>
                        </w:rPr>
                        <w:t>g/L;   □□/□□/□□</w:t>
                      </w:r>
                      <w:r w:rsidRPr="00B417B7">
                        <w:rPr>
                          <w:rFonts w:hint="eastAsia"/>
                        </w:rPr>
                        <w:t xml:space="preserve"> (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yy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/mm/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dd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)</w:t>
                      </w:r>
                    </w:p>
                    <w:p w14:paraId="79BDC610" w14:textId="77777777" w:rsidR="006710FC" w:rsidRDefault="006710FC" w:rsidP="006710FC">
                      <w:r>
                        <w:rPr>
                          <w:rFonts w:hint="eastAsia"/>
                        </w:rPr>
                        <w:t>E3 3</w:t>
                      </w:r>
                      <w:r w:rsidRPr="00B52ED5">
                        <w:rPr>
                          <w:rFonts w:hint="eastAsia"/>
                          <w:vertAlign w:val="superscript"/>
                        </w:rPr>
                        <w:t>rd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trimester</w:t>
                      </w:r>
                      <w:r>
                        <w:rPr>
                          <w:rFonts w:hint="eastAsia"/>
                        </w:rPr>
                        <w:t xml:space="preserve"> 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</w:t>
                      </w:r>
                      <w:r>
                        <w:rPr>
                          <w:rFonts w:hint="eastAsia"/>
                        </w:rPr>
                        <w:t>g/L;   □□/□□/□□</w:t>
                      </w:r>
                      <w:r w:rsidRPr="00B417B7">
                        <w:rPr>
                          <w:rFonts w:hint="eastAsia"/>
                        </w:rPr>
                        <w:t xml:space="preserve"> (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yy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/mm/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dd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)</w:t>
                      </w:r>
                    </w:p>
                    <w:p w14:paraId="1CD2A933" w14:textId="77777777" w:rsidR="006710FC" w:rsidRDefault="006710FC"/>
                  </w:txbxContent>
                </v:textbox>
                <w10:wrap type="square"/>
              </v:shape>
            </w:pict>
          </mc:Fallback>
        </mc:AlternateContent>
      </w:r>
      <w:r w:rsidR="00D84F6B" w:rsidRPr="00B52ED5">
        <w:rPr>
          <w:rFonts w:hint="eastAsia"/>
          <w:b/>
        </w:rPr>
        <w:t>E Hemoglobin level</w:t>
      </w:r>
      <w:r w:rsidR="00D84F6B">
        <w:rPr>
          <w:rFonts w:hint="eastAsia"/>
          <w:b/>
        </w:rPr>
        <w:t xml:space="preserve"> </w:t>
      </w:r>
    </w:p>
    <w:p w14:paraId="285413BD" w14:textId="06D30470" w:rsidR="00D84F6B" w:rsidRPr="00F177C3" w:rsidRDefault="00952CF4" w:rsidP="00D84F6B">
      <w:pPr>
        <w:rPr>
          <w:b/>
        </w:rPr>
      </w:pPr>
      <w:r>
        <w:rPr>
          <w:rFonts w:hint="eastAsia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5DFBDA" wp14:editId="71428180">
                <wp:simplePos x="0" y="0"/>
                <wp:positionH relativeFrom="column">
                  <wp:posOffset>12700</wp:posOffset>
                </wp:positionH>
                <wp:positionV relativeFrom="paragraph">
                  <wp:posOffset>266700</wp:posOffset>
                </wp:positionV>
                <wp:extent cx="6630035" cy="1073150"/>
                <wp:effectExtent l="0" t="0" r="24765" b="19050"/>
                <wp:wrapSquare wrapText="bothSides"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0035" cy="1073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FE6D02" w14:textId="71787075" w:rsidR="00952CF4" w:rsidRDefault="00952CF4" w:rsidP="00952CF4">
                            <w:r>
                              <w:rPr>
                                <w:rFonts w:hint="eastAsia"/>
                              </w:rPr>
                              <w:t>F</w:t>
                            </w:r>
                            <w:r w:rsidR="001909E3">
                              <w:rPr>
                                <w:rFonts w:hint="eastAsia"/>
                              </w:rPr>
                              <w:t>1 Diagnosis of diabetes</w:t>
                            </w:r>
                            <w:r>
                              <w:rPr>
                                <w:rFonts w:hint="eastAsia"/>
                              </w:rPr>
                              <w:t xml:space="preserve"> in pregnancy   □ 0 NO  1 GDM  2 DM</w:t>
                            </w:r>
                          </w:p>
                          <w:p w14:paraId="46A88F63" w14:textId="77777777" w:rsidR="00952CF4" w:rsidRDefault="00952CF4" w:rsidP="00952CF4">
                            <w:r>
                              <w:rPr>
                                <w:rFonts w:hint="eastAsia"/>
                              </w:rPr>
                              <w:t>F2 75</w:t>
                            </w:r>
                            <w:r>
                              <w:t>g OGTT test</w:t>
                            </w:r>
                            <w:r>
                              <w:rPr>
                                <w:rFonts w:hint="eastAsia"/>
                              </w:rPr>
                              <w:t xml:space="preserve"> (</w:t>
                            </w:r>
                            <w:proofErr w:type="spellStart"/>
                            <w:r w:rsidRPr="00F24E5B">
                              <w:rPr>
                                <w:rFonts w:hint="eastAsia"/>
                              </w:rPr>
                              <w:t>mmol</w:t>
                            </w:r>
                            <w:proofErr w:type="spellEnd"/>
                            <w:r w:rsidRPr="00F24E5B">
                              <w:rPr>
                                <w:rFonts w:hint="eastAsia"/>
                              </w:rPr>
                              <w:t>/L)</w:t>
                            </w:r>
                          </w:p>
                          <w:p w14:paraId="4B91A281" w14:textId="77777777" w:rsidR="00952CF4" w:rsidRPr="00F24E5B" w:rsidRDefault="00952CF4" w:rsidP="00952CF4">
                            <w:pPr>
                              <w:ind w:firstLine="480"/>
                              <w:rPr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0h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</w:t>
                            </w:r>
                            <w:r>
                              <w:rPr>
                                <w:rFonts w:hint="eastAsia"/>
                              </w:rPr>
                              <w:t xml:space="preserve">  1h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</w:t>
                            </w:r>
                            <w:r>
                              <w:rPr>
                                <w:rFonts w:hint="eastAsia"/>
                              </w:rPr>
                              <w:t xml:space="preserve">  2h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;</w:t>
                            </w:r>
                            <w:r w:rsidRPr="006A1DF2">
                              <w:rPr>
                                <w:rFonts w:hint="eastAsia"/>
                              </w:rPr>
                              <w:t xml:space="preserve">   </w:t>
                            </w:r>
                            <w:r>
                              <w:rPr>
                                <w:rFonts w:hint="eastAsia"/>
                              </w:rPr>
                              <w:t>□□/□□/□□</w:t>
                            </w:r>
                            <w:r w:rsidRPr="00B417B7">
                              <w:rPr>
                                <w:rFonts w:hint="eastAsia"/>
                              </w:rPr>
                              <w:t xml:space="preserve"> (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yy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/mm/</w:t>
                            </w:r>
                            <w:proofErr w:type="spellStart"/>
                            <w:r w:rsidRPr="00B417B7">
                              <w:rPr>
                                <w:rFonts w:hint="eastAsia"/>
                              </w:rPr>
                              <w:t>dd</w:t>
                            </w:r>
                            <w:proofErr w:type="spellEnd"/>
                            <w:r w:rsidRPr="00B417B7">
                              <w:rPr>
                                <w:rFonts w:hint="eastAsia"/>
                              </w:rPr>
                              <w:t>)</w:t>
                            </w:r>
                          </w:p>
                          <w:p w14:paraId="30C29C21" w14:textId="77777777" w:rsidR="00952CF4" w:rsidRDefault="00952C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DFBDA" id="文本框 17" o:spid="_x0000_s1031" type="#_x0000_t202" style="position:absolute;left:0;text-align:left;margin-left:1pt;margin-top:21pt;width:522.05pt;height:8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" filled="f" strokecolor="black [3213]">
                <v:textbox>
                  <w:txbxContent>
                    <w:p w14:paraId="07FE6D02" w14:textId="71787075" w:rsidR="00952CF4" w:rsidRDefault="00952CF4" w:rsidP="00952CF4">
                      <w:r>
                        <w:rPr>
                          <w:rFonts w:hint="eastAsia"/>
                        </w:rPr>
                        <w:t>F</w:t>
                      </w:r>
                      <w:r w:rsidR="001909E3">
                        <w:rPr>
                          <w:rFonts w:hint="eastAsia"/>
                        </w:rPr>
                        <w:t>1 Diagnosis of diabetes</w:t>
                      </w:r>
                      <w:r>
                        <w:rPr>
                          <w:rFonts w:hint="eastAsia"/>
                        </w:rPr>
                        <w:t xml:space="preserve"> in pregnancy   □ 0 NO  1 GDM  2 DM</w:t>
                      </w:r>
                    </w:p>
                    <w:p w14:paraId="46A88F63" w14:textId="77777777" w:rsidR="00952CF4" w:rsidRDefault="00952CF4" w:rsidP="00952CF4">
                      <w:r>
                        <w:rPr>
                          <w:rFonts w:hint="eastAsia"/>
                        </w:rPr>
                        <w:t>F2 75</w:t>
                      </w:r>
                      <w:r>
                        <w:t>g OGTT test</w:t>
                      </w:r>
                      <w:r>
                        <w:rPr>
                          <w:rFonts w:hint="eastAsia"/>
                        </w:rPr>
                        <w:t xml:space="preserve"> (</w:t>
                      </w:r>
                      <w:proofErr w:type="spellStart"/>
                      <w:r w:rsidRPr="00F24E5B">
                        <w:rPr>
                          <w:rFonts w:hint="eastAsia"/>
                        </w:rPr>
                        <w:t>mmol</w:t>
                      </w:r>
                      <w:proofErr w:type="spellEnd"/>
                      <w:r w:rsidRPr="00F24E5B">
                        <w:rPr>
                          <w:rFonts w:hint="eastAsia"/>
                        </w:rPr>
                        <w:t>/L)</w:t>
                      </w:r>
                    </w:p>
                    <w:p w14:paraId="4B91A281" w14:textId="77777777" w:rsidR="00952CF4" w:rsidRPr="00F24E5B" w:rsidRDefault="00952CF4" w:rsidP="00952CF4">
                      <w:pPr>
                        <w:ind w:firstLine="480"/>
                        <w:rPr>
                          <w:u w:val="single"/>
                        </w:rPr>
                      </w:pPr>
                      <w:r>
                        <w:rPr>
                          <w:rFonts w:hint="eastAsia"/>
                        </w:rPr>
                        <w:t xml:space="preserve">0h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</w:t>
                      </w:r>
                      <w:r>
                        <w:rPr>
                          <w:rFonts w:hint="eastAsia"/>
                        </w:rPr>
                        <w:t xml:space="preserve">  1h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</w:t>
                      </w:r>
                      <w:r>
                        <w:rPr>
                          <w:rFonts w:hint="eastAsia"/>
                        </w:rPr>
                        <w:t xml:space="preserve">  2h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;</w:t>
                      </w:r>
                      <w:r w:rsidRPr="006A1DF2">
                        <w:rPr>
                          <w:rFonts w:hint="eastAsia"/>
                        </w:rPr>
                        <w:t xml:space="preserve">   </w:t>
                      </w:r>
                      <w:r>
                        <w:rPr>
                          <w:rFonts w:hint="eastAsia"/>
                        </w:rPr>
                        <w:t>□□/□□/□□</w:t>
                      </w:r>
                      <w:r w:rsidRPr="00B417B7">
                        <w:rPr>
                          <w:rFonts w:hint="eastAsia"/>
                        </w:rPr>
                        <w:t xml:space="preserve"> (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yy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/mm/</w:t>
                      </w:r>
                      <w:proofErr w:type="spellStart"/>
                      <w:r w:rsidRPr="00B417B7">
                        <w:rPr>
                          <w:rFonts w:hint="eastAsia"/>
                        </w:rPr>
                        <w:t>dd</w:t>
                      </w:r>
                      <w:proofErr w:type="spellEnd"/>
                      <w:r w:rsidRPr="00B417B7">
                        <w:rPr>
                          <w:rFonts w:hint="eastAsia"/>
                        </w:rPr>
                        <w:t>)</w:t>
                      </w:r>
                    </w:p>
                    <w:p w14:paraId="30C29C21" w14:textId="77777777" w:rsidR="00952CF4" w:rsidRDefault="00952CF4"/>
                  </w:txbxContent>
                </v:textbox>
                <w10:wrap type="square"/>
              </v:shape>
            </w:pict>
          </mc:Fallback>
        </mc:AlternateContent>
      </w:r>
      <w:r w:rsidR="00D84F6B" w:rsidRPr="00F177C3">
        <w:rPr>
          <w:rFonts w:hint="eastAsia"/>
          <w:b/>
        </w:rPr>
        <w:t xml:space="preserve">F GDM information </w:t>
      </w:r>
    </w:p>
    <w:p w14:paraId="0F0AFC3A" w14:textId="77777777" w:rsidR="006A1DF2" w:rsidRDefault="006A1DF2" w:rsidP="00D84F6B"/>
    <w:p w14:paraId="3BDC4ADE" w14:textId="503B53CF" w:rsidR="00D84F6B" w:rsidRPr="00BB64DC" w:rsidRDefault="00D84F6B" w:rsidP="00D84F6B">
      <w:pPr>
        <w:rPr>
          <w:b/>
        </w:rPr>
      </w:pPr>
      <w:r>
        <w:rPr>
          <w:rFonts w:hint="eastAsia"/>
          <w:b/>
        </w:rPr>
        <w:t>G</w:t>
      </w:r>
      <w:r w:rsidRPr="00BB64DC">
        <w:rPr>
          <w:rFonts w:hint="eastAsia"/>
          <w:b/>
        </w:rPr>
        <w:t xml:space="preserve"> </w:t>
      </w:r>
      <w:bookmarkStart w:id="6" w:name="OLE_LINK15"/>
      <w:bookmarkStart w:id="7" w:name="OLE_LINK16"/>
      <w:r w:rsidRPr="00BB64DC">
        <w:rPr>
          <w:rFonts w:hint="eastAsia"/>
          <w:b/>
        </w:rPr>
        <w:t>Delivery</w:t>
      </w:r>
      <w:bookmarkEnd w:id="6"/>
      <w:bookmarkEnd w:id="7"/>
      <w:r w:rsidRPr="00BB64DC">
        <w:rPr>
          <w:rFonts w:hint="eastAsia"/>
          <w:b/>
        </w:rPr>
        <w:t xml:space="preserve"> information</w:t>
      </w:r>
    </w:p>
    <w:p w14:paraId="0D30EE5C" w14:textId="337AF03F" w:rsidR="00D84F6B" w:rsidRPr="00BB64DC" w:rsidRDefault="00D84F6B" w:rsidP="00D84F6B">
      <w:r>
        <w:rPr>
          <w:rFonts w:hint="eastAsia"/>
        </w:rPr>
        <w:t xml:space="preserve">G1 </w:t>
      </w:r>
      <w:r w:rsidRPr="00BB64DC">
        <w:rPr>
          <w:rFonts w:hint="eastAsia"/>
        </w:rPr>
        <w:t>Delivery</w:t>
      </w:r>
      <w:r>
        <w:rPr>
          <w:rFonts w:hint="eastAsia"/>
        </w:rPr>
        <w:t xml:space="preserve"> date </w:t>
      </w:r>
      <w:bookmarkStart w:id="8" w:name="OLE_LINK17"/>
      <w:bookmarkStart w:id="9" w:name="OLE_LINK18"/>
      <w:r>
        <w:rPr>
          <w:rFonts w:hint="eastAsia"/>
        </w:rPr>
        <w:t>□</w:t>
      </w:r>
      <w:bookmarkEnd w:id="8"/>
      <w:bookmarkEnd w:id="9"/>
      <w:r>
        <w:rPr>
          <w:rFonts w:hint="eastAsia"/>
        </w:rPr>
        <w:t>□/□□/□□</w:t>
      </w:r>
      <w:r w:rsidRPr="00B417B7">
        <w:rPr>
          <w:rFonts w:hint="eastAsia"/>
        </w:rPr>
        <w:t xml:space="preserve"> (</w:t>
      </w:r>
      <w:proofErr w:type="spellStart"/>
      <w:r w:rsidRPr="00B417B7">
        <w:rPr>
          <w:rFonts w:hint="eastAsia"/>
        </w:rPr>
        <w:t>yy</w:t>
      </w:r>
      <w:proofErr w:type="spellEnd"/>
      <w:r w:rsidRPr="00B417B7">
        <w:rPr>
          <w:rFonts w:hint="eastAsia"/>
        </w:rPr>
        <w:t>/mm/</w:t>
      </w:r>
      <w:proofErr w:type="spellStart"/>
      <w:r w:rsidRPr="00B417B7">
        <w:rPr>
          <w:rFonts w:hint="eastAsia"/>
        </w:rPr>
        <w:t>dd</w:t>
      </w:r>
      <w:proofErr w:type="spellEnd"/>
      <w:r w:rsidRPr="00B417B7">
        <w:rPr>
          <w:rFonts w:hint="eastAsia"/>
        </w:rPr>
        <w:t>)</w:t>
      </w:r>
    </w:p>
    <w:p w14:paraId="056714FA" w14:textId="7B77A784" w:rsidR="00D84F6B" w:rsidRDefault="00D84F6B" w:rsidP="006A1DF2">
      <w:r>
        <w:rPr>
          <w:rFonts w:hint="eastAsia"/>
        </w:rPr>
        <w:t>G2 Delivery way □</w:t>
      </w:r>
      <w:r w:rsidR="006A1DF2">
        <w:rPr>
          <w:rFonts w:hint="eastAsia"/>
        </w:rPr>
        <w:t xml:space="preserve">   </w:t>
      </w:r>
      <w:r>
        <w:rPr>
          <w:rFonts w:hint="eastAsia"/>
        </w:rPr>
        <w:t>0 Vaginal delivery  1 Cesarean section</w:t>
      </w:r>
    </w:p>
    <w:p w14:paraId="34456643" w14:textId="7DF68091" w:rsidR="006A1DF2" w:rsidRPr="00642D22" w:rsidRDefault="00642D22" w:rsidP="00D84F6B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2493246" wp14:editId="28FD8CD4">
                <wp:simplePos x="0" y="0"/>
                <wp:positionH relativeFrom="column">
                  <wp:posOffset>12700</wp:posOffset>
                </wp:positionH>
                <wp:positionV relativeFrom="paragraph">
                  <wp:posOffset>267970</wp:posOffset>
                </wp:positionV>
                <wp:extent cx="6477635" cy="3223260"/>
                <wp:effectExtent l="0" t="0" r="24765" b="27940"/>
                <wp:wrapSquare wrapText="bothSides"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635" cy="32232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BFDC97" w14:textId="77777777" w:rsidR="00642D22" w:rsidRDefault="00642D22" w:rsidP="00642D22">
                            <w:r>
                              <w:rPr>
                                <w:rFonts w:hint="eastAsia"/>
                              </w:rPr>
                              <w:t xml:space="preserve">P1 Hypertension disease in </w:t>
                            </w:r>
                            <w:r>
                              <w:t>pregnancy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bookmarkStart w:id="10" w:name="OLE_LINK1"/>
                            <w:bookmarkStart w:id="11" w:name="OLE_LINK2"/>
                            <w:r>
                              <w:rPr>
                                <w:rFonts w:hint="eastAsia"/>
                              </w:rPr>
                              <w:t>□</w:t>
                            </w:r>
                            <w:bookmarkEnd w:id="10"/>
                            <w:bookmarkEnd w:id="11"/>
                          </w:p>
                          <w:p w14:paraId="3C7E6A71" w14:textId="77777777" w:rsidR="00642D22" w:rsidRDefault="00642D22" w:rsidP="00642D22">
                            <w:pPr>
                              <w:ind w:firstLine="480"/>
                            </w:pPr>
                            <w:r>
                              <w:rPr>
                                <w:rFonts w:hint="eastAsia"/>
                              </w:rPr>
                              <w:t xml:space="preserve">  P11 Hypertension in </w:t>
                            </w:r>
                            <w:r>
                              <w:t>pregnancy</w:t>
                            </w:r>
                            <w:r>
                              <w:rPr>
                                <w:rFonts w:hint="eastAsia"/>
                              </w:rPr>
                              <w:t xml:space="preserve">  □</w:t>
                            </w:r>
                          </w:p>
                          <w:p w14:paraId="58C645DE" w14:textId="77777777" w:rsidR="00642D22" w:rsidRDefault="00642D22" w:rsidP="00642D22">
                            <w:pPr>
                              <w:ind w:firstLine="480"/>
                            </w:pPr>
                            <w:r>
                              <w:rPr>
                                <w:rFonts w:hint="eastAsia"/>
                              </w:rPr>
                              <w:t xml:space="preserve">  P12 Mild preeclampsia □</w:t>
                            </w:r>
                          </w:p>
                          <w:p w14:paraId="4973472A" w14:textId="77777777" w:rsidR="00642D22" w:rsidRDefault="00642D22" w:rsidP="00642D22">
                            <w:pPr>
                              <w:ind w:firstLine="480"/>
                            </w:pPr>
                            <w:r>
                              <w:rPr>
                                <w:rFonts w:hint="eastAsia"/>
                              </w:rPr>
                              <w:t xml:space="preserve">  P13 Severe preeclampsia □</w:t>
                            </w:r>
                          </w:p>
                          <w:p w14:paraId="667DF737" w14:textId="77777777" w:rsidR="00642D22" w:rsidRDefault="00642D22" w:rsidP="00642D22">
                            <w:pPr>
                              <w:ind w:firstLine="480"/>
                            </w:pPr>
                            <w:r>
                              <w:rPr>
                                <w:rFonts w:hint="eastAsia"/>
                              </w:rPr>
                              <w:t xml:space="preserve">  P14 Eclampsia □</w:t>
                            </w:r>
                          </w:p>
                          <w:p w14:paraId="0981D479" w14:textId="77777777" w:rsidR="00642D22" w:rsidRDefault="00642D22" w:rsidP="00642D22">
                            <w:pPr>
                              <w:ind w:firstLine="480"/>
                            </w:pPr>
                            <w:r>
                              <w:rPr>
                                <w:rFonts w:hint="eastAsia"/>
                              </w:rPr>
                              <w:t xml:space="preserve">  P15 HELLP syndrome </w:t>
                            </w:r>
                            <w:bookmarkStart w:id="12" w:name="OLE_LINK19"/>
                            <w:bookmarkStart w:id="13" w:name="OLE_LINK20"/>
                            <w:r>
                              <w:rPr>
                                <w:rFonts w:hint="eastAsia"/>
                              </w:rPr>
                              <w:t>□</w:t>
                            </w:r>
                            <w:bookmarkEnd w:id="12"/>
                            <w:bookmarkEnd w:id="13"/>
                          </w:p>
                          <w:p w14:paraId="54C0D11D" w14:textId="2F135F4B" w:rsidR="00642D22" w:rsidRDefault="001909E3" w:rsidP="00642D22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AE512A">
                              <w:rPr>
                                <w:rFonts w:hint="eastAsia"/>
                              </w:rPr>
                              <w:t>P2 Premature rupture of membranes(PROM)</w:t>
                            </w:r>
                            <w:r w:rsidR="00642D22">
                              <w:rPr>
                                <w:rFonts w:hint="eastAsia"/>
                              </w:rPr>
                              <w:t xml:space="preserve"> </w:t>
                            </w:r>
                            <w:bookmarkStart w:id="14" w:name="OLE_LINK28"/>
                            <w:bookmarkStart w:id="15" w:name="OLE_LINK29"/>
                            <w:r w:rsidR="00642D22">
                              <w:rPr>
                                <w:rFonts w:hint="eastAsia"/>
                              </w:rPr>
                              <w:t>□</w:t>
                            </w:r>
                            <w:bookmarkEnd w:id="14"/>
                            <w:bookmarkEnd w:id="15"/>
                          </w:p>
                          <w:p w14:paraId="0423375B" w14:textId="2AEF0B87" w:rsidR="00642D22" w:rsidRDefault="001909E3" w:rsidP="00642D22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AE512A">
                              <w:rPr>
                                <w:rFonts w:hint="eastAsia"/>
                              </w:rPr>
                              <w:t>P3 Placenta</w:t>
                            </w:r>
                            <w:r w:rsidR="00642D22">
                              <w:rPr>
                                <w:rFonts w:hint="eastAsia"/>
                              </w:rPr>
                              <w:t xml:space="preserve"> abruption □</w:t>
                            </w:r>
                          </w:p>
                          <w:p w14:paraId="560F4E29" w14:textId="6074DB0D" w:rsidR="00642D22" w:rsidRDefault="001909E3" w:rsidP="00642D22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642D22">
                              <w:rPr>
                                <w:rFonts w:hint="eastAsia"/>
                              </w:rPr>
                              <w:t>P4 Polyhydramnios □</w:t>
                            </w:r>
                          </w:p>
                          <w:p w14:paraId="24366C43" w14:textId="0A0DFFE8" w:rsidR="00642D22" w:rsidRDefault="001909E3" w:rsidP="00642D22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642D22">
                              <w:rPr>
                                <w:rFonts w:hint="eastAsia"/>
                              </w:rPr>
                              <w:t>P5 Oligohydramnios □</w:t>
                            </w:r>
                          </w:p>
                          <w:p w14:paraId="56E4195C" w14:textId="05157657" w:rsidR="00642D22" w:rsidRDefault="001909E3" w:rsidP="00642D22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642D22">
                              <w:rPr>
                                <w:rFonts w:hint="eastAsia"/>
                              </w:rPr>
                              <w:t xml:space="preserve">P6 </w:t>
                            </w:r>
                            <w:proofErr w:type="spellStart"/>
                            <w:r w:rsidR="00642D22">
                              <w:rPr>
                                <w:rFonts w:hint="eastAsia"/>
                              </w:rPr>
                              <w:t>Foetal</w:t>
                            </w:r>
                            <w:proofErr w:type="spellEnd"/>
                            <w:r w:rsidR="00642D22">
                              <w:rPr>
                                <w:rFonts w:hint="eastAsia"/>
                              </w:rPr>
                              <w:t xml:space="preserve"> distress □</w:t>
                            </w:r>
                          </w:p>
                          <w:p w14:paraId="07ADC228" w14:textId="77777777" w:rsidR="00642D22" w:rsidRPr="00642D22" w:rsidRDefault="00642D22" w:rsidP="00642D22">
                            <w:pPr>
                              <w:rPr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  </w:t>
                            </w:r>
                            <w: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 xml:space="preserve">7 Other complications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                         </w:t>
                            </w:r>
                          </w:p>
                          <w:p w14:paraId="428A143A" w14:textId="77777777" w:rsidR="00642D22" w:rsidRDefault="00642D2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2493246" id="文本框 1" o:spid="_x0000_s1032" type="#_x0000_t202" style="position:absolute;left:0;text-align:left;margin-left:1pt;margin-top:21.1pt;width:510.05pt;height:253.8pt;z-index:-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" filled="f" strokecolor="black [3213]">
                <v:textbox>
                  <w:txbxContent>
                    <w:p w14:paraId="55BFDC97" w14:textId="77777777" w:rsidR="00642D22" w:rsidRDefault="00642D22" w:rsidP="00642D22">
                      <w:r>
                        <w:rPr>
                          <w:rFonts w:hint="eastAsia"/>
                        </w:rPr>
                        <w:t xml:space="preserve">P1 Hypertension disease in </w:t>
                      </w:r>
                      <w:r>
                        <w:t>pregnancy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bookmarkStart w:id="16" w:name="OLE_LINK1"/>
                      <w:bookmarkStart w:id="17" w:name="OLE_LINK2"/>
                      <w:r>
                        <w:rPr>
                          <w:rFonts w:hint="eastAsia"/>
                        </w:rPr>
                        <w:t>□</w:t>
                      </w:r>
                      <w:bookmarkEnd w:id="16"/>
                      <w:bookmarkEnd w:id="17"/>
                    </w:p>
                    <w:p w14:paraId="3C7E6A71" w14:textId="77777777" w:rsidR="00642D22" w:rsidRDefault="00642D22" w:rsidP="00642D22">
                      <w:pPr>
                        <w:ind w:firstLine="480"/>
                      </w:pPr>
                      <w:r>
                        <w:rPr>
                          <w:rFonts w:hint="eastAsia"/>
                        </w:rPr>
                        <w:t xml:space="preserve">  P11 Hypertension in </w:t>
                      </w:r>
                      <w:r>
                        <w:t>pregnancy</w:t>
                      </w:r>
                      <w:r>
                        <w:rPr>
                          <w:rFonts w:hint="eastAsia"/>
                        </w:rPr>
                        <w:t xml:space="preserve">  □</w:t>
                      </w:r>
                    </w:p>
                    <w:p w14:paraId="58C645DE" w14:textId="77777777" w:rsidR="00642D22" w:rsidRDefault="00642D22" w:rsidP="00642D22">
                      <w:pPr>
                        <w:ind w:firstLine="480"/>
                      </w:pPr>
                      <w:r>
                        <w:rPr>
                          <w:rFonts w:hint="eastAsia"/>
                        </w:rPr>
                        <w:t xml:space="preserve">  P12 Mild preeclampsia □</w:t>
                      </w:r>
                    </w:p>
                    <w:p w14:paraId="4973472A" w14:textId="77777777" w:rsidR="00642D22" w:rsidRDefault="00642D22" w:rsidP="00642D22">
                      <w:pPr>
                        <w:ind w:firstLine="480"/>
                      </w:pPr>
                      <w:r>
                        <w:rPr>
                          <w:rFonts w:hint="eastAsia"/>
                        </w:rPr>
                        <w:t xml:space="preserve">  P13 Severe preeclampsia □</w:t>
                      </w:r>
                    </w:p>
                    <w:p w14:paraId="667DF737" w14:textId="77777777" w:rsidR="00642D22" w:rsidRDefault="00642D22" w:rsidP="00642D22">
                      <w:pPr>
                        <w:ind w:firstLine="480"/>
                      </w:pPr>
                      <w:r>
                        <w:rPr>
                          <w:rFonts w:hint="eastAsia"/>
                        </w:rPr>
                        <w:t xml:space="preserve">  P14 Eclampsia □</w:t>
                      </w:r>
                    </w:p>
                    <w:p w14:paraId="0981D479" w14:textId="77777777" w:rsidR="00642D22" w:rsidRDefault="00642D22" w:rsidP="00642D22">
                      <w:pPr>
                        <w:ind w:firstLine="480"/>
                      </w:pPr>
                      <w:r>
                        <w:rPr>
                          <w:rFonts w:hint="eastAsia"/>
                        </w:rPr>
                        <w:t xml:space="preserve">  P15 HELLP syndrome </w:t>
                      </w:r>
                      <w:bookmarkStart w:id="18" w:name="OLE_LINK19"/>
                      <w:bookmarkStart w:id="19" w:name="OLE_LINK20"/>
                      <w:r>
                        <w:rPr>
                          <w:rFonts w:hint="eastAsia"/>
                        </w:rPr>
                        <w:t>□</w:t>
                      </w:r>
                      <w:bookmarkEnd w:id="18"/>
                      <w:bookmarkEnd w:id="19"/>
                    </w:p>
                    <w:p w14:paraId="54C0D11D" w14:textId="2F135F4B" w:rsidR="00642D22" w:rsidRDefault="001909E3" w:rsidP="00642D22">
                      <w:r>
                        <w:rPr>
                          <w:rFonts w:hint="eastAsia"/>
                        </w:rPr>
                        <w:t xml:space="preserve"> </w:t>
                      </w:r>
                      <w:r w:rsidR="00AE512A">
                        <w:rPr>
                          <w:rFonts w:hint="eastAsia"/>
                        </w:rPr>
                        <w:t>P2 Premature rupture of membranes(PROM)</w:t>
                      </w:r>
                      <w:r w:rsidR="00642D22">
                        <w:rPr>
                          <w:rFonts w:hint="eastAsia"/>
                        </w:rPr>
                        <w:t xml:space="preserve"> </w:t>
                      </w:r>
                      <w:bookmarkStart w:id="20" w:name="OLE_LINK28"/>
                      <w:bookmarkStart w:id="21" w:name="OLE_LINK29"/>
                      <w:r w:rsidR="00642D22">
                        <w:rPr>
                          <w:rFonts w:hint="eastAsia"/>
                        </w:rPr>
                        <w:t>□</w:t>
                      </w:r>
                      <w:bookmarkEnd w:id="20"/>
                      <w:bookmarkEnd w:id="21"/>
                    </w:p>
                    <w:p w14:paraId="0423375B" w14:textId="2AEF0B87" w:rsidR="00642D22" w:rsidRDefault="001909E3" w:rsidP="00642D22">
                      <w:r>
                        <w:rPr>
                          <w:rFonts w:hint="eastAsia"/>
                        </w:rPr>
                        <w:t xml:space="preserve"> </w:t>
                      </w:r>
                      <w:r w:rsidR="00AE512A">
                        <w:rPr>
                          <w:rFonts w:hint="eastAsia"/>
                        </w:rPr>
                        <w:t>P3 Placenta</w:t>
                      </w:r>
                      <w:r w:rsidR="00642D22">
                        <w:rPr>
                          <w:rFonts w:hint="eastAsia"/>
                        </w:rPr>
                        <w:t xml:space="preserve"> abruption □</w:t>
                      </w:r>
                    </w:p>
                    <w:p w14:paraId="560F4E29" w14:textId="6074DB0D" w:rsidR="00642D22" w:rsidRDefault="001909E3" w:rsidP="00642D22">
                      <w:r>
                        <w:rPr>
                          <w:rFonts w:hint="eastAsia"/>
                        </w:rPr>
                        <w:t xml:space="preserve"> </w:t>
                      </w:r>
                      <w:r w:rsidR="00642D22">
                        <w:rPr>
                          <w:rFonts w:hint="eastAsia"/>
                        </w:rPr>
                        <w:t>P4 Polyhydramnios □</w:t>
                      </w:r>
                    </w:p>
                    <w:p w14:paraId="24366C43" w14:textId="0A0DFFE8" w:rsidR="00642D22" w:rsidRDefault="001909E3" w:rsidP="00642D22">
                      <w:r>
                        <w:rPr>
                          <w:rFonts w:hint="eastAsia"/>
                        </w:rPr>
                        <w:t xml:space="preserve"> </w:t>
                      </w:r>
                      <w:r w:rsidR="00642D22">
                        <w:rPr>
                          <w:rFonts w:hint="eastAsia"/>
                        </w:rPr>
                        <w:t>P5 Oligohydramnios □</w:t>
                      </w:r>
                    </w:p>
                    <w:p w14:paraId="56E4195C" w14:textId="05157657" w:rsidR="00642D22" w:rsidRDefault="001909E3" w:rsidP="00642D22">
                      <w:r>
                        <w:rPr>
                          <w:rFonts w:hint="eastAsia"/>
                        </w:rPr>
                        <w:t xml:space="preserve"> </w:t>
                      </w:r>
                      <w:r w:rsidR="00642D22">
                        <w:rPr>
                          <w:rFonts w:hint="eastAsia"/>
                        </w:rPr>
                        <w:t xml:space="preserve">P6 </w:t>
                      </w:r>
                      <w:proofErr w:type="spellStart"/>
                      <w:r w:rsidR="00642D22">
                        <w:rPr>
                          <w:rFonts w:hint="eastAsia"/>
                        </w:rPr>
                        <w:t>Foetal</w:t>
                      </w:r>
                      <w:proofErr w:type="spellEnd"/>
                      <w:r w:rsidR="00642D22">
                        <w:rPr>
                          <w:rFonts w:hint="eastAsia"/>
                        </w:rPr>
                        <w:t xml:space="preserve"> distress □</w:t>
                      </w:r>
                    </w:p>
                    <w:p w14:paraId="07ADC228" w14:textId="77777777" w:rsidR="00642D22" w:rsidRPr="00642D22" w:rsidRDefault="00642D22" w:rsidP="00642D22">
                      <w:pPr>
                        <w:rPr>
                          <w:u w:val="single"/>
                        </w:rPr>
                      </w:pPr>
                      <w:r>
                        <w:rPr>
                          <w:rFonts w:hint="eastAsia"/>
                        </w:rPr>
                        <w:t xml:space="preserve">  </w:t>
                      </w:r>
                      <w:r>
                        <w:t>P</w:t>
                      </w:r>
                      <w:r>
                        <w:rPr>
                          <w:rFonts w:hint="eastAsia"/>
                        </w:rPr>
                        <w:t xml:space="preserve">7 Other complications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                         </w:t>
                      </w:r>
                    </w:p>
                    <w:p w14:paraId="428A143A" w14:textId="77777777" w:rsidR="00642D22" w:rsidRDefault="00642D22"/>
                  </w:txbxContent>
                </v:textbox>
                <w10:wrap type="square"/>
              </v:shape>
            </w:pict>
          </mc:Fallback>
        </mc:AlternateContent>
      </w:r>
      <w:r w:rsidR="00D84F6B">
        <w:rPr>
          <w:rFonts w:hint="eastAsia"/>
        </w:rPr>
        <w:t>G3 Pregnancy outcome  (</w:t>
      </w:r>
      <w:r w:rsidR="001909E3">
        <w:rPr>
          <w:rFonts w:hint="eastAsia"/>
        </w:rPr>
        <w:t xml:space="preserve">Please fill </w:t>
      </w:r>
      <w:r w:rsidR="001909E3">
        <w:t>“</w:t>
      </w:r>
      <w:r w:rsidR="001909E3">
        <w:rPr>
          <w:rFonts w:hint="eastAsia"/>
        </w:rPr>
        <w:t>0</w:t>
      </w:r>
      <w:r w:rsidR="001909E3">
        <w:t>”</w:t>
      </w:r>
      <w:r w:rsidR="001909E3">
        <w:rPr>
          <w:rFonts w:hint="eastAsia"/>
        </w:rPr>
        <w:t xml:space="preserve"> for NO</w:t>
      </w:r>
      <w:r w:rsidR="001909E3">
        <w:t xml:space="preserve"> </w:t>
      </w:r>
      <w:r w:rsidR="001909E3">
        <w:rPr>
          <w:rFonts w:hint="eastAsia"/>
        </w:rPr>
        <w:t xml:space="preserve">or </w:t>
      </w:r>
      <w:r w:rsidR="001909E3">
        <w:t>“</w:t>
      </w:r>
      <w:r w:rsidR="001909E3">
        <w:rPr>
          <w:rFonts w:hint="eastAsia"/>
        </w:rPr>
        <w:t>1</w:t>
      </w:r>
      <w:r w:rsidR="001909E3">
        <w:t>”</w:t>
      </w:r>
      <w:r w:rsidR="001909E3">
        <w:rPr>
          <w:rFonts w:hint="eastAsia"/>
        </w:rPr>
        <w:t xml:space="preserve"> for YES in □</w:t>
      </w:r>
      <w:r w:rsidR="00D84F6B">
        <w:rPr>
          <w:rFonts w:hint="eastAsia"/>
        </w:rPr>
        <w:t>)</w:t>
      </w:r>
    </w:p>
    <w:p w14:paraId="74E9CDAE" w14:textId="25099C92" w:rsidR="00DE4DB7" w:rsidRDefault="00197BE5" w:rsidP="00D84F6B">
      <w:pPr>
        <w:rPr>
          <w:b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9E91762" wp14:editId="1E9C1465">
                <wp:simplePos x="0" y="0"/>
                <wp:positionH relativeFrom="column">
                  <wp:posOffset>-63500</wp:posOffset>
                </wp:positionH>
                <wp:positionV relativeFrom="paragraph">
                  <wp:posOffset>4009390</wp:posOffset>
                </wp:positionV>
                <wp:extent cx="6858000" cy="2421890"/>
                <wp:effectExtent l="0" t="0" r="25400" b="16510"/>
                <wp:wrapSquare wrapText="bothSides"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24218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97C788" w14:textId="138414D3" w:rsidR="00DE4DB7" w:rsidRDefault="00DE4DB7">
                            <w:r>
                              <w:rPr>
                                <w:rFonts w:hint="eastAsia"/>
                              </w:rPr>
                              <w:t>H</w:t>
                            </w:r>
                            <w:r w:rsidR="00637BB9">
                              <w:rPr>
                                <w:rFonts w:hint="eastAsia"/>
                              </w:rPr>
                              <w:t xml:space="preserve">0 </w:t>
                            </w:r>
                            <w:proofErr w:type="spellStart"/>
                            <w:r w:rsidR="00637BB9">
                              <w:rPr>
                                <w:rFonts w:hint="eastAsia"/>
                              </w:rPr>
                              <w:t>Foe</w:t>
                            </w:r>
                            <w:r>
                              <w:rPr>
                                <w:rFonts w:hint="eastAsia"/>
                              </w:rPr>
                              <w:t>tal</w:t>
                            </w:r>
                            <w:proofErr w:type="spellEnd"/>
                            <w:r>
                              <w:rPr>
                                <w:rFonts w:hint="eastAsia"/>
                              </w:rPr>
                              <w:t xml:space="preserve"> number  □</w:t>
                            </w:r>
                            <w:r w:rsidR="002D2094">
                              <w:rPr>
                                <w:rFonts w:hint="eastAsia"/>
                              </w:rPr>
                              <w:t xml:space="preserve">  0 Sing</w:t>
                            </w:r>
                            <w:r>
                              <w:rPr>
                                <w:rFonts w:hint="eastAsia"/>
                              </w:rPr>
                              <w:t>l</w:t>
                            </w:r>
                            <w:r w:rsidR="002D2094">
                              <w:rPr>
                                <w:rFonts w:hint="eastAsia"/>
                              </w:rPr>
                              <w:t>eton</w:t>
                            </w:r>
                            <w:r>
                              <w:rPr>
                                <w:rFonts w:hint="eastAsia"/>
                              </w:rPr>
                              <w:t xml:space="preserve">  1 Twin</w:t>
                            </w:r>
                            <w:r w:rsidR="007E797B">
                              <w:rPr>
                                <w:rFonts w:hint="eastAsia"/>
                              </w:rPr>
                              <w:t>-pregnancy</w:t>
                            </w:r>
                            <w:r>
                              <w:rPr>
                                <w:rFonts w:hint="eastAsia"/>
                              </w:rPr>
                              <w:t xml:space="preserve">  2 Multiple</w:t>
                            </w:r>
                            <w:r w:rsidR="007E797B">
                              <w:rPr>
                                <w:rFonts w:hint="eastAsia"/>
                              </w:rPr>
                              <w:t>-pregnancy</w:t>
                            </w:r>
                          </w:p>
                          <w:p w14:paraId="1AB69088" w14:textId="77777777" w:rsidR="00DE4DB7" w:rsidRDefault="00DE4DB7" w:rsidP="00DE4DB7">
                            <w:r>
                              <w:rPr>
                                <w:rFonts w:hint="eastAsia"/>
                              </w:rPr>
                              <w:t>Neonatal 1                                     Neonatal 2</w:t>
                            </w:r>
                          </w:p>
                          <w:p w14:paraId="68D36C26" w14:textId="77777777" w:rsidR="00DE4DB7" w:rsidRDefault="00DE4DB7" w:rsidP="00DE4DB7">
                            <w:r>
                              <w:rPr>
                                <w:rFonts w:hint="eastAsia"/>
                              </w:rPr>
                              <w:t>H1 Neonatal birth weight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 </w:t>
                            </w:r>
                            <w:r>
                              <w:rPr>
                                <w:rFonts w:hint="eastAsia"/>
                              </w:rPr>
                              <w:t>g                HH1 Neonatal birth weight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 </w:t>
                            </w:r>
                            <w:r>
                              <w:rPr>
                                <w:rFonts w:hint="eastAsia"/>
                              </w:rPr>
                              <w:t>g</w:t>
                            </w:r>
                          </w:p>
                          <w:p w14:paraId="11E8D73B" w14:textId="77777777" w:rsidR="00DE4DB7" w:rsidRDefault="00DE4DB7" w:rsidP="00DE4DB7">
                            <w:r>
                              <w:rPr>
                                <w:rFonts w:hint="eastAsia"/>
                              </w:rPr>
                              <w:t>H2 Neonatal gender □  0 Female  1 Male         HH2 Neonatal gender □  0 Female  1 Male</w:t>
                            </w:r>
                          </w:p>
                          <w:p w14:paraId="2C95BBB7" w14:textId="3D98590E" w:rsidR="00DE4DB7" w:rsidRDefault="00DE4DB7" w:rsidP="00DE4DB7">
                            <w:r>
                              <w:rPr>
                                <w:rFonts w:hint="eastAsia"/>
                              </w:rPr>
                              <w:t>H3 Neonatal outcomes □</w:t>
                            </w:r>
                            <w:r w:rsidR="00AE512A">
                              <w:rPr>
                                <w:rFonts w:hint="eastAsia"/>
                              </w:rPr>
                              <w:t xml:space="preserve">           </w:t>
                            </w:r>
                            <w:r>
                              <w:rPr>
                                <w:rFonts w:hint="eastAsia"/>
                              </w:rPr>
                              <w:t xml:space="preserve">             HH3 Neonatal outcomes □</w:t>
                            </w:r>
                            <w:r w:rsidR="007E797B"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  <w:p w14:paraId="074F27B0" w14:textId="49F7116D" w:rsidR="00DE4DB7" w:rsidRDefault="00AE512A" w:rsidP="00DE4DB7">
                            <w:r>
                              <w:rPr>
                                <w:rFonts w:hint="eastAsia"/>
                              </w:rPr>
                              <w:t xml:space="preserve">   1 </w:t>
                            </w:r>
                            <w:proofErr w:type="gramStart"/>
                            <w:r>
                              <w:rPr>
                                <w:rFonts w:hint="eastAsia"/>
                              </w:rPr>
                              <w:t xml:space="preserve">Normal  </w:t>
                            </w:r>
                            <w:r w:rsidR="00DE4DB7">
                              <w:rPr>
                                <w:rFonts w:hint="eastAsia"/>
                              </w:rPr>
                              <w:t>2</w:t>
                            </w:r>
                            <w:proofErr w:type="gramEnd"/>
                            <w:r w:rsidR="00DE4DB7">
                              <w:rPr>
                                <w:rFonts w:hint="eastAsia"/>
                              </w:rPr>
                              <w:t xml:space="preserve"> Complications,</w:t>
                            </w:r>
                            <w:r w:rsidR="00DE4DB7">
                              <w:rPr>
                                <w:rFonts w:hint="eastAsia"/>
                                <w:u w:val="single"/>
                              </w:rPr>
                              <w:t xml:space="preserve">               </w:t>
                            </w:r>
                            <w:r w:rsidR="00DE4DB7" w:rsidRPr="00D77D30">
                              <w:rPr>
                                <w:rFonts w:hint="eastAsia"/>
                              </w:rPr>
                              <w:t xml:space="preserve">     </w:t>
                            </w:r>
                            <w:r w:rsidR="00DE4DB7">
                              <w:rPr>
                                <w:rFonts w:hint="eastAsia"/>
                              </w:rPr>
                              <w:t>1 Normal  2 Complications,</w:t>
                            </w:r>
                            <w:r w:rsidR="00DE4DB7">
                              <w:rPr>
                                <w:rFonts w:hint="eastAsia"/>
                                <w:u w:val="single"/>
                              </w:rPr>
                              <w:t xml:space="preserve">                             </w:t>
                            </w:r>
                          </w:p>
                          <w:p w14:paraId="02B23401" w14:textId="1720B5F7" w:rsidR="00DE4DB7" w:rsidRDefault="00DA475B" w:rsidP="00DE4DB7">
                            <w:r>
                              <w:rPr>
                                <w:rFonts w:hint="eastAsia"/>
                              </w:rPr>
                              <w:t xml:space="preserve">   3 Malformations</w:t>
                            </w:r>
                            <w:r w:rsidR="00DE4DB7">
                              <w:rPr>
                                <w:rFonts w:hint="eastAsia"/>
                              </w:rPr>
                              <w:t>，</w:t>
                            </w:r>
                            <w:r w:rsidR="00DE4DB7">
                              <w:rPr>
                                <w:rFonts w:hint="eastAsia"/>
                                <w:u w:val="single"/>
                              </w:rPr>
                              <w:t xml:space="preserve"> 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             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DE4DB7">
                              <w:rPr>
                                <w:rFonts w:hint="eastAsia"/>
                              </w:rPr>
                              <w:t xml:space="preserve">4 Death   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DE4DB7">
                              <w:rPr>
                                <w:rFonts w:hint="eastAsia"/>
                              </w:rPr>
                              <w:t>3</w:t>
                            </w:r>
                            <w:r w:rsidRPr="00DA475B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Malformations</w:t>
                            </w:r>
                            <w:r w:rsidR="00DE4DB7">
                              <w:rPr>
                                <w:rFonts w:hint="eastAsia"/>
                              </w:rPr>
                              <w:t>,</w:t>
                            </w:r>
                            <w:r w:rsidR="00DE4DB7">
                              <w:rPr>
                                <w:rFonts w:hint="eastAsia"/>
                                <w:u w:val="single"/>
                              </w:rPr>
                              <w:t xml:space="preserve">                  </w:t>
                            </w:r>
                            <w:r w:rsidR="00DE4DB7">
                              <w:rPr>
                                <w:rFonts w:hint="eastAsia"/>
                              </w:rPr>
                              <w:t>4 Death</w:t>
                            </w:r>
                          </w:p>
                          <w:p w14:paraId="0981AC29" w14:textId="77777777" w:rsidR="00DE4DB7" w:rsidRDefault="00DE4DB7" w:rsidP="00DE4DB7">
                            <w:r>
                              <w:rPr>
                                <w:rFonts w:hint="eastAsia"/>
                              </w:rPr>
                              <w:t>H4 NICU admission □ 0 NO 1 YES                HH4 NICU admission □ 0 NO 1 YES</w:t>
                            </w:r>
                          </w:p>
                          <w:p w14:paraId="1C91A6BE" w14:textId="77777777" w:rsidR="00DE4DB7" w:rsidRDefault="00DE4DB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E91762" id="文本框 22" o:spid="_x0000_s1033" type="#_x0000_t202" style="position:absolute;left:0;text-align:left;margin-left:-5pt;margin-top:315.7pt;width:540pt;height:190.7pt;z-index:25165823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" filled="f" strokecolor="black [3213]">
                <v:textbox>
                  <w:txbxContent>
                    <w:p w14:paraId="5297C788" w14:textId="138414D3" w:rsidR="00DE4DB7" w:rsidRDefault="00DE4DB7">
                      <w:r>
                        <w:rPr>
                          <w:rFonts w:hint="eastAsia"/>
                        </w:rPr>
                        <w:t>H</w:t>
                      </w:r>
                      <w:r w:rsidR="00637BB9">
                        <w:rPr>
                          <w:rFonts w:hint="eastAsia"/>
                        </w:rPr>
                        <w:t xml:space="preserve">0 </w:t>
                      </w:r>
                      <w:proofErr w:type="spellStart"/>
                      <w:r w:rsidR="00637BB9">
                        <w:rPr>
                          <w:rFonts w:hint="eastAsia"/>
                        </w:rPr>
                        <w:t>Foe</w:t>
                      </w:r>
                      <w:r>
                        <w:rPr>
                          <w:rFonts w:hint="eastAsia"/>
                        </w:rPr>
                        <w:t>tal</w:t>
                      </w:r>
                      <w:proofErr w:type="spellEnd"/>
                      <w:r>
                        <w:rPr>
                          <w:rFonts w:hint="eastAsia"/>
                        </w:rPr>
                        <w:t xml:space="preserve"> number  □</w:t>
                      </w:r>
                      <w:r w:rsidR="002D2094">
                        <w:rPr>
                          <w:rFonts w:hint="eastAsia"/>
                        </w:rPr>
                        <w:t xml:space="preserve">  0 Sing</w:t>
                      </w:r>
                      <w:r>
                        <w:rPr>
                          <w:rFonts w:hint="eastAsia"/>
                        </w:rPr>
                        <w:t>l</w:t>
                      </w:r>
                      <w:r w:rsidR="002D2094">
                        <w:rPr>
                          <w:rFonts w:hint="eastAsia"/>
                        </w:rPr>
                        <w:t>eton</w:t>
                      </w:r>
                      <w:r>
                        <w:rPr>
                          <w:rFonts w:hint="eastAsia"/>
                        </w:rPr>
                        <w:t xml:space="preserve">  1 Twin</w:t>
                      </w:r>
                      <w:r w:rsidR="007E797B">
                        <w:rPr>
                          <w:rFonts w:hint="eastAsia"/>
                        </w:rPr>
                        <w:t>-pregnancy</w:t>
                      </w:r>
                      <w:r>
                        <w:rPr>
                          <w:rFonts w:hint="eastAsia"/>
                        </w:rPr>
                        <w:t xml:space="preserve">  2 Multiple</w:t>
                      </w:r>
                      <w:r w:rsidR="007E797B">
                        <w:rPr>
                          <w:rFonts w:hint="eastAsia"/>
                        </w:rPr>
                        <w:t>-pregnancy</w:t>
                      </w:r>
                    </w:p>
                    <w:p w14:paraId="1AB69088" w14:textId="77777777" w:rsidR="00DE4DB7" w:rsidRDefault="00DE4DB7" w:rsidP="00DE4DB7">
                      <w:r>
                        <w:rPr>
                          <w:rFonts w:hint="eastAsia"/>
                        </w:rPr>
                        <w:t>Neonatal 1                                     Neonatal 2</w:t>
                      </w:r>
                    </w:p>
                    <w:p w14:paraId="68D36C26" w14:textId="77777777" w:rsidR="00DE4DB7" w:rsidRDefault="00DE4DB7" w:rsidP="00DE4DB7">
                      <w:r>
                        <w:rPr>
                          <w:rFonts w:hint="eastAsia"/>
                        </w:rPr>
                        <w:t>H1 Neonatal birth weight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 </w:t>
                      </w:r>
                      <w:r>
                        <w:rPr>
                          <w:rFonts w:hint="eastAsia"/>
                        </w:rPr>
                        <w:t>g                HH1 Neonatal birth weight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 </w:t>
                      </w:r>
                      <w:r>
                        <w:rPr>
                          <w:rFonts w:hint="eastAsia"/>
                        </w:rPr>
                        <w:t>g</w:t>
                      </w:r>
                    </w:p>
                    <w:p w14:paraId="11E8D73B" w14:textId="77777777" w:rsidR="00DE4DB7" w:rsidRDefault="00DE4DB7" w:rsidP="00DE4DB7">
                      <w:r>
                        <w:rPr>
                          <w:rFonts w:hint="eastAsia"/>
                        </w:rPr>
                        <w:t>H2 Neonatal gender □  0 Female  1 Male         HH2 Neonatal gender □  0 Female  1 Male</w:t>
                      </w:r>
                    </w:p>
                    <w:p w14:paraId="2C95BBB7" w14:textId="3D98590E" w:rsidR="00DE4DB7" w:rsidRDefault="00DE4DB7" w:rsidP="00DE4DB7">
                      <w:r>
                        <w:rPr>
                          <w:rFonts w:hint="eastAsia"/>
                        </w:rPr>
                        <w:t>H3 Neonatal outcomes □</w:t>
                      </w:r>
                      <w:r w:rsidR="00AE512A">
                        <w:rPr>
                          <w:rFonts w:hint="eastAsia"/>
                        </w:rPr>
                        <w:t xml:space="preserve">           </w:t>
                      </w:r>
                      <w:r>
                        <w:rPr>
                          <w:rFonts w:hint="eastAsia"/>
                        </w:rPr>
                        <w:t xml:space="preserve">             HH3 Neonatal outcomes □</w:t>
                      </w:r>
                      <w:r w:rsidR="007E797B">
                        <w:rPr>
                          <w:rFonts w:hint="eastAsia"/>
                        </w:rPr>
                        <w:t xml:space="preserve"> </w:t>
                      </w:r>
                    </w:p>
                    <w:p w14:paraId="074F27B0" w14:textId="49F7116D" w:rsidR="00DE4DB7" w:rsidRDefault="00AE512A" w:rsidP="00DE4DB7">
                      <w:r>
                        <w:rPr>
                          <w:rFonts w:hint="eastAsia"/>
                        </w:rPr>
                        <w:t xml:space="preserve">   1 </w:t>
                      </w:r>
                      <w:proofErr w:type="gramStart"/>
                      <w:r>
                        <w:rPr>
                          <w:rFonts w:hint="eastAsia"/>
                        </w:rPr>
                        <w:t xml:space="preserve">Normal  </w:t>
                      </w:r>
                      <w:r w:rsidR="00DE4DB7">
                        <w:rPr>
                          <w:rFonts w:hint="eastAsia"/>
                        </w:rPr>
                        <w:t>2</w:t>
                      </w:r>
                      <w:proofErr w:type="gramEnd"/>
                      <w:r w:rsidR="00DE4DB7">
                        <w:rPr>
                          <w:rFonts w:hint="eastAsia"/>
                        </w:rPr>
                        <w:t xml:space="preserve"> Complications,</w:t>
                      </w:r>
                      <w:r w:rsidR="00DE4DB7">
                        <w:rPr>
                          <w:rFonts w:hint="eastAsia"/>
                          <w:u w:val="single"/>
                        </w:rPr>
                        <w:t xml:space="preserve">               </w:t>
                      </w:r>
                      <w:r w:rsidR="00DE4DB7" w:rsidRPr="00D77D30">
                        <w:rPr>
                          <w:rFonts w:hint="eastAsia"/>
                        </w:rPr>
                        <w:t xml:space="preserve">     </w:t>
                      </w:r>
                      <w:r w:rsidR="00DE4DB7">
                        <w:rPr>
                          <w:rFonts w:hint="eastAsia"/>
                        </w:rPr>
                        <w:t>1 Normal  2 Complications,</w:t>
                      </w:r>
                      <w:r w:rsidR="00DE4DB7">
                        <w:rPr>
                          <w:rFonts w:hint="eastAsia"/>
                          <w:u w:val="single"/>
                        </w:rPr>
                        <w:t xml:space="preserve">                             </w:t>
                      </w:r>
                    </w:p>
                    <w:p w14:paraId="02B23401" w14:textId="1720B5F7" w:rsidR="00DE4DB7" w:rsidRDefault="00DA475B" w:rsidP="00DE4DB7">
                      <w:r>
                        <w:rPr>
                          <w:rFonts w:hint="eastAsia"/>
                        </w:rPr>
                        <w:t xml:space="preserve">   3 Malformations</w:t>
                      </w:r>
                      <w:r w:rsidR="00DE4DB7">
                        <w:rPr>
                          <w:rFonts w:hint="eastAsia"/>
                        </w:rPr>
                        <w:t>，</w:t>
                      </w:r>
                      <w:r w:rsidR="00DE4DB7">
                        <w:rPr>
                          <w:rFonts w:hint="eastAsia"/>
                          <w:u w:val="single"/>
                        </w:rPr>
                        <w:t xml:space="preserve">  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             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 w:rsidR="00DE4DB7">
                        <w:rPr>
                          <w:rFonts w:hint="eastAsia"/>
                        </w:rPr>
                        <w:t xml:space="preserve">4 Death   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 w:rsidR="00DE4DB7">
                        <w:rPr>
                          <w:rFonts w:hint="eastAsia"/>
                        </w:rPr>
                        <w:t>3</w:t>
                      </w:r>
                      <w:r w:rsidRPr="00DA475B">
                        <w:rPr>
                          <w:rFonts w:hint="eastAsia"/>
                        </w:rPr>
                        <w:t xml:space="preserve"> </w:t>
                      </w:r>
                      <w:r>
                        <w:rPr>
                          <w:rFonts w:hint="eastAsia"/>
                        </w:rPr>
                        <w:t>Malformations</w:t>
                      </w:r>
                      <w:r w:rsidR="00DE4DB7">
                        <w:rPr>
                          <w:rFonts w:hint="eastAsia"/>
                        </w:rPr>
                        <w:t>,</w:t>
                      </w:r>
                      <w:r w:rsidR="00DE4DB7">
                        <w:rPr>
                          <w:rFonts w:hint="eastAsia"/>
                          <w:u w:val="single"/>
                        </w:rPr>
                        <w:t xml:space="preserve">                  </w:t>
                      </w:r>
                      <w:r w:rsidR="00DE4DB7">
                        <w:rPr>
                          <w:rFonts w:hint="eastAsia"/>
                        </w:rPr>
                        <w:t>4 Death</w:t>
                      </w:r>
                    </w:p>
                    <w:p w14:paraId="0981AC29" w14:textId="77777777" w:rsidR="00DE4DB7" w:rsidRDefault="00DE4DB7" w:rsidP="00DE4DB7">
                      <w:r>
                        <w:rPr>
                          <w:rFonts w:hint="eastAsia"/>
                        </w:rPr>
                        <w:t>H4 NICU admission □ 0 NO 1 YES                HH4 NICU admission □ 0 NO 1 YES</w:t>
                      </w:r>
                    </w:p>
                    <w:p w14:paraId="1C91A6BE" w14:textId="77777777" w:rsidR="00DE4DB7" w:rsidRDefault="00DE4DB7"/>
                  </w:txbxContent>
                </v:textbox>
                <w10:wrap type="square"/>
              </v:shape>
            </w:pict>
          </mc:Fallback>
        </mc:AlternateContent>
      </w:r>
    </w:p>
    <w:p w14:paraId="23D484E4" w14:textId="026FC5E6" w:rsidR="007E14AB" w:rsidRPr="00197BE5" w:rsidRDefault="00197BE5" w:rsidP="007E14AB">
      <w:pPr>
        <w:rPr>
          <w:b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07C15A" wp14:editId="07E6DC10">
                <wp:simplePos x="0" y="0"/>
                <wp:positionH relativeFrom="column">
                  <wp:posOffset>3441699</wp:posOffset>
                </wp:positionH>
                <wp:positionV relativeFrom="paragraph">
                  <wp:posOffset>759460</wp:posOffset>
                </wp:positionV>
                <wp:extent cx="635" cy="1891665"/>
                <wp:effectExtent l="0" t="0" r="50165" b="38735"/>
                <wp:wrapNone/>
                <wp:docPr id="23" name="直线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189166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FA2F44" id="直线连接符 23" o:spid="_x0000_s1026" style="position:absolute;left:0;text-align:left;flip:x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71pt,59.8pt" to="271.05pt,208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" strokecolor="black [3213]" strokeweight="1.25pt">
                <v:stroke joinstyle="miter"/>
              </v:line>
            </w:pict>
          </mc:Fallback>
        </mc:AlternateContent>
      </w:r>
      <w:r w:rsidR="00DE4DB7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104212" wp14:editId="712D5130">
                <wp:simplePos x="0" y="0"/>
                <wp:positionH relativeFrom="column">
                  <wp:posOffset>3441700</wp:posOffset>
                </wp:positionH>
                <wp:positionV relativeFrom="paragraph">
                  <wp:posOffset>4015740</wp:posOffset>
                </wp:positionV>
                <wp:extent cx="635" cy="1884680"/>
                <wp:effectExtent l="0" t="0" r="50165" b="45720"/>
                <wp:wrapNone/>
                <wp:docPr id="19" name="直线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18846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1CF9A5" id="直线连接符 19" o:spid="_x0000_s1026" style="position:absolute;left:0;text-align:lef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71pt,316.2pt" to="271.05pt,464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" strokecolor="#5b9bd5 [3204]" strokeweight=".5pt">
                <v:stroke joinstyle="miter"/>
              </v:line>
            </w:pict>
          </mc:Fallback>
        </mc:AlternateContent>
      </w:r>
      <w:r w:rsidR="00D84F6B" w:rsidRPr="006C3079">
        <w:rPr>
          <w:rFonts w:hint="eastAsia"/>
          <w:b/>
        </w:rPr>
        <w:t>H Neonatal information</w:t>
      </w:r>
      <w:bookmarkStart w:id="22" w:name="_GoBack"/>
      <w:bookmarkEnd w:id="22"/>
    </w:p>
    <w:sectPr w:rsidR="007E14AB" w:rsidRPr="00197BE5" w:rsidSect="00C97CBF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CBF"/>
    <w:rsid w:val="00001BD2"/>
    <w:rsid w:val="00005E40"/>
    <w:rsid w:val="000069C2"/>
    <w:rsid w:val="000413E1"/>
    <w:rsid w:val="000420ED"/>
    <w:rsid w:val="00063E81"/>
    <w:rsid w:val="00064DE2"/>
    <w:rsid w:val="0007797F"/>
    <w:rsid w:val="00077F8A"/>
    <w:rsid w:val="00080BBD"/>
    <w:rsid w:val="00086790"/>
    <w:rsid w:val="00097493"/>
    <w:rsid w:val="000A5F86"/>
    <w:rsid w:val="000C2798"/>
    <w:rsid w:val="000C4C5B"/>
    <w:rsid w:val="000D471E"/>
    <w:rsid w:val="000F07D6"/>
    <w:rsid w:val="000F65BD"/>
    <w:rsid w:val="00106924"/>
    <w:rsid w:val="00110AAC"/>
    <w:rsid w:val="00111B69"/>
    <w:rsid w:val="00120ED6"/>
    <w:rsid w:val="0014077F"/>
    <w:rsid w:val="00142BF7"/>
    <w:rsid w:val="00144F9D"/>
    <w:rsid w:val="00147C64"/>
    <w:rsid w:val="00152C23"/>
    <w:rsid w:val="00181413"/>
    <w:rsid w:val="00182F5D"/>
    <w:rsid w:val="00186371"/>
    <w:rsid w:val="001909E3"/>
    <w:rsid w:val="00192415"/>
    <w:rsid w:val="00197BE5"/>
    <w:rsid w:val="001A0D7F"/>
    <w:rsid w:val="001D45F5"/>
    <w:rsid w:val="001D6F4B"/>
    <w:rsid w:val="001E6E0E"/>
    <w:rsid w:val="001F5D22"/>
    <w:rsid w:val="00214964"/>
    <w:rsid w:val="002470BF"/>
    <w:rsid w:val="0024770B"/>
    <w:rsid w:val="002533B5"/>
    <w:rsid w:val="00257AA6"/>
    <w:rsid w:val="00267E71"/>
    <w:rsid w:val="00287B25"/>
    <w:rsid w:val="00295A95"/>
    <w:rsid w:val="002B0AF7"/>
    <w:rsid w:val="002B77C8"/>
    <w:rsid w:val="002C3749"/>
    <w:rsid w:val="002D2094"/>
    <w:rsid w:val="002D3299"/>
    <w:rsid w:val="002F416E"/>
    <w:rsid w:val="002F7AC8"/>
    <w:rsid w:val="00312A87"/>
    <w:rsid w:val="00321A91"/>
    <w:rsid w:val="00322A25"/>
    <w:rsid w:val="00327972"/>
    <w:rsid w:val="00350A07"/>
    <w:rsid w:val="00377306"/>
    <w:rsid w:val="003807EA"/>
    <w:rsid w:val="00395860"/>
    <w:rsid w:val="00397797"/>
    <w:rsid w:val="003B09AD"/>
    <w:rsid w:val="003B3636"/>
    <w:rsid w:val="003B5680"/>
    <w:rsid w:val="003D2933"/>
    <w:rsid w:val="003F279A"/>
    <w:rsid w:val="004035BB"/>
    <w:rsid w:val="004306A6"/>
    <w:rsid w:val="0043605E"/>
    <w:rsid w:val="004452A3"/>
    <w:rsid w:val="00470138"/>
    <w:rsid w:val="004709AA"/>
    <w:rsid w:val="00471AF2"/>
    <w:rsid w:val="00472D29"/>
    <w:rsid w:val="0047611F"/>
    <w:rsid w:val="00486750"/>
    <w:rsid w:val="00492ABD"/>
    <w:rsid w:val="004B2743"/>
    <w:rsid w:val="004C3105"/>
    <w:rsid w:val="004D119F"/>
    <w:rsid w:val="004D67CF"/>
    <w:rsid w:val="004D733A"/>
    <w:rsid w:val="004E31DF"/>
    <w:rsid w:val="005024A2"/>
    <w:rsid w:val="005149CC"/>
    <w:rsid w:val="00514DEF"/>
    <w:rsid w:val="00527260"/>
    <w:rsid w:val="00533E87"/>
    <w:rsid w:val="0054348D"/>
    <w:rsid w:val="00554DDD"/>
    <w:rsid w:val="00563492"/>
    <w:rsid w:val="00595CE3"/>
    <w:rsid w:val="005A31B8"/>
    <w:rsid w:val="005C71F5"/>
    <w:rsid w:val="005D0876"/>
    <w:rsid w:val="005E2425"/>
    <w:rsid w:val="005E7213"/>
    <w:rsid w:val="005F007E"/>
    <w:rsid w:val="00601BAA"/>
    <w:rsid w:val="006079A5"/>
    <w:rsid w:val="00616CE0"/>
    <w:rsid w:val="00637BB9"/>
    <w:rsid w:val="0064053D"/>
    <w:rsid w:val="00642D22"/>
    <w:rsid w:val="006432C0"/>
    <w:rsid w:val="0065420E"/>
    <w:rsid w:val="006710FC"/>
    <w:rsid w:val="00677EA0"/>
    <w:rsid w:val="006838C5"/>
    <w:rsid w:val="00684F59"/>
    <w:rsid w:val="00685EC1"/>
    <w:rsid w:val="006A06C4"/>
    <w:rsid w:val="006A1DF2"/>
    <w:rsid w:val="006B7191"/>
    <w:rsid w:val="006B7856"/>
    <w:rsid w:val="006C7C3B"/>
    <w:rsid w:val="006D156A"/>
    <w:rsid w:val="006D5A56"/>
    <w:rsid w:val="006D6C8B"/>
    <w:rsid w:val="006E47FD"/>
    <w:rsid w:val="006F4423"/>
    <w:rsid w:val="006F64DC"/>
    <w:rsid w:val="00701B2C"/>
    <w:rsid w:val="00737937"/>
    <w:rsid w:val="00741F47"/>
    <w:rsid w:val="00743897"/>
    <w:rsid w:val="00775E2B"/>
    <w:rsid w:val="007B5362"/>
    <w:rsid w:val="007C0DFC"/>
    <w:rsid w:val="007C43DD"/>
    <w:rsid w:val="007C60B1"/>
    <w:rsid w:val="007D7357"/>
    <w:rsid w:val="007E14AB"/>
    <w:rsid w:val="007E797B"/>
    <w:rsid w:val="008003D8"/>
    <w:rsid w:val="00814459"/>
    <w:rsid w:val="00816B31"/>
    <w:rsid w:val="008241BA"/>
    <w:rsid w:val="0083116D"/>
    <w:rsid w:val="00844B83"/>
    <w:rsid w:val="0085142F"/>
    <w:rsid w:val="00856C30"/>
    <w:rsid w:val="008752B4"/>
    <w:rsid w:val="00875C57"/>
    <w:rsid w:val="00882B6F"/>
    <w:rsid w:val="00885DF6"/>
    <w:rsid w:val="00891E50"/>
    <w:rsid w:val="00892EFB"/>
    <w:rsid w:val="008C2D7C"/>
    <w:rsid w:val="008C6995"/>
    <w:rsid w:val="008D2911"/>
    <w:rsid w:val="009059E6"/>
    <w:rsid w:val="00930F55"/>
    <w:rsid w:val="00952CF4"/>
    <w:rsid w:val="00953849"/>
    <w:rsid w:val="00955A95"/>
    <w:rsid w:val="00956C93"/>
    <w:rsid w:val="00965AEB"/>
    <w:rsid w:val="00970E28"/>
    <w:rsid w:val="0097563A"/>
    <w:rsid w:val="00996954"/>
    <w:rsid w:val="009E481B"/>
    <w:rsid w:val="009E76B7"/>
    <w:rsid w:val="009F6ED5"/>
    <w:rsid w:val="00A21A61"/>
    <w:rsid w:val="00A3103A"/>
    <w:rsid w:val="00A546F4"/>
    <w:rsid w:val="00A7783D"/>
    <w:rsid w:val="00A847E5"/>
    <w:rsid w:val="00A8671A"/>
    <w:rsid w:val="00A96097"/>
    <w:rsid w:val="00AA3C7F"/>
    <w:rsid w:val="00AD3BE5"/>
    <w:rsid w:val="00AE069E"/>
    <w:rsid w:val="00AE512A"/>
    <w:rsid w:val="00B052EC"/>
    <w:rsid w:val="00B10BCC"/>
    <w:rsid w:val="00B22FCF"/>
    <w:rsid w:val="00B23345"/>
    <w:rsid w:val="00B43EFA"/>
    <w:rsid w:val="00B474EE"/>
    <w:rsid w:val="00B53C4A"/>
    <w:rsid w:val="00B74C07"/>
    <w:rsid w:val="00B7549F"/>
    <w:rsid w:val="00B973CC"/>
    <w:rsid w:val="00BD3D6D"/>
    <w:rsid w:val="00BD6452"/>
    <w:rsid w:val="00BE6D78"/>
    <w:rsid w:val="00BF144E"/>
    <w:rsid w:val="00BF697F"/>
    <w:rsid w:val="00BF6F8D"/>
    <w:rsid w:val="00C11601"/>
    <w:rsid w:val="00C12555"/>
    <w:rsid w:val="00C13B62"/>
    <w:rsid w:val="00C26497"/>
    <w:rsid w:val="00C31872"/>
    <w:rsid w:val="00C44985"/>
    <w:rsid w:val="00C457AE"/>
    <w:rsid w:val="00C51921"/>
    <w:rsid w:val="00C539CD"/>
    <w:rsid w:val="00C572D8"/>
    <w:rsid w:val="00C65EDA"/>
    <w:rsid w:val="00C74956"/>
    <w:rsid w:val="00C7713A"/>
    <w:rsid w:val="00C84327"/>
    <w:rsid w:val="00C92CC2"/>
    <w:rsid w:val="00C97CBF"/>
    <w:rsid w:val="00CA79CF"/>
    <w:rsid w:val="00CD3A72"/>
    <w:rsid w:val="00CD53C5"/>
    <w:rsid w:val="00CD56A0"/>
    <w:rsid w:val="00CF6DA9"/>
    <w:rsid w:val="00D039C5"/>
    <w:rsid w:val="00D1294C"/>
    <w:rsid w:val="00D32148"/>
    <w:rsid w:val="00D44F10"/>
    <w:rsid w:val="00D4737A"/>
    <w:rsid w:val="00D77D30"/>
    <w:rsid w:val="00D84F6B"/>
    <w:rsid w:val="00DA38A2"/>
    <w:rsid w:val="00DA4389"/>
    <w:rsid w:val="00DA475B"/>
    <w:rsid w:val="00DB39FC"/>
    <w:rsid w:val="00DE4DB7"/>
    <w:rsid w:val="00DE5614"/>
    <w:rsid w:val="00DE5F9A"/>
    <w:rsid w:val="00E43F37"/>
    <w:rsid w:val="00E46140"/>
    <w:rsid w:val="00E5641C"/>
    <w:rsid w:val="00E616AC"/>
    <w:rsid w:val="00E73116"/>
    <w:rsid w:val="00E742D2"/>
    <w:rsid w:val="00E94C82"/>
    <w:rsid w:val="00E96EFA"/>
    <w:rsid w:val="00EA23D2"/>
    <w:rsid w:val="00EA469A"/>
    <w:rsid w:val="00EC39A0"/>
    <w:rsid w:val="00ED4AF7"/>
    <w:rsid w:val="00EF4DC0"/>
    <w:rsid w:val="00F111AF"/>
    <w:rsid w:val="00F204EB"/>
    <w:rsid w:val="00F72FEB"/>
    <w:rsid w:val="00F858F3"/>
    <w:rsid w:val="00F92F9C"/>
    <w:rsid w:val="00FA0A21"/>
    <w:rsid w:val="00FA74AE"/>
    <w:rsid w:val="00FE6D26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CA7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97C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D51EBCD-7EA9-7D41-AF71-CB0DAFB69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53</Words>
  <Characters>304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ian_lin@163.com</dc:creator>
  <cp:keywords/>
  <dc:description/>
  <cp:lastModifiedBy>lylian_lin@163.com</cp:lastModifiedBy>
  <cp:revision>39</cp:revision>
  <dcterms:created xsi:type="dcterms:W3CDTF">2018-03-29T14:40:00Z</dcterms:created>
  <dcterms:modified xsi:type="dcterms:W3CDTF">2018-04-01T04:46:00Z</dcterms:modified>
</cp:coreProperties>
</file>